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16F23" w14:textId="006E74B8" w:rsidR="0032072E" w:rsidRDefault="00A470B7" w:rsidP="00EE0911">
      <w:pPr>
        <w:spacing w:after="200" w:line="480" w:lineRule="auto"/>
        <w:outlineLvl w:val="0"/>
        <w:rPr>
          <w:color w:val="000000" w:themeColor="text1"/>
          <w:lang w:val="en-GB"/>
        </w:rPr>
      </w:pPr>
      <w:bookmarkStart w:id="0" w:name="_Hlk173135599"/>
      <w:r>
        <w:rPr>
          <w:b/>
          <w:color w:val="000000" w:themeColor="text1"/>
          <w:lang w:val="en-GB"/>
        </w:rPr>
        <w:t>S1 Table</w:t>
      </w:r>
      <w:r w:rsidR="0032072E" w:rsidRPr="00FC39EC">
        <w:rPr>
          <w:b/>
          <w:color w:val="000000" w:themeColor="text1"/>
          <w:lang w:val="en-GB"/>
        </w:rPr>
        <w:t xml:space="preserve">. </w:t>
      </w:r>
      <w:r w:rsidR="00A17963" w:rsidRPr="00FC39EC">
        <w:rPr>
          <w:color w:val="000000" w:themeColor="text1"/>
          <w:lang w:val="en-GB"/>
        </w:rPr>
        <w:t>S</w:t>
      </w:r>
      <w:r w:rsidR="005F67A1" w:rsidRPr="00FC39EC">
        <w:rPr>
          <w:color w:val="000000" w:themeColor="text1"/>
          <w:lang w:val="en-GB"/>
        </w:rPr>
        <w:t xml:space="preserve">earch string used to </w:t>
      </w:r>
      <w:r w:rsidR="00A17963" w:rsidRPr="00FC39EC">
        <w:rPr>
          <w:color w:val="000000" w:themeColor="text1"/>
          <w:lang w:val="en-GB"/>
        </w:rPr>
        <w:t>identify</w:t>
      </w:r>
      <w:r w:rsidR="005F67A1" w:rsidRPr="00FC39EC">
        <w:rPr>
          <w:color w:val="000000" w:themeColor="text1"/>
          <w:lang w:val="en-GB"/>
        </w:rPr>
        <w:t xml:space="preserve"> studies examining the efficacy of </w:t>
      </w:r>
      <w:r w:rsidR="00DE5309" w:rsidRPr="00FC39EC">
        <w:rPr>
          <w:color w:val="000000" w:themeColor="text1"/>
          <w:lang w:val="en-GB"/>
        </w:rPr>
        <w:t>antibiotics</w:t>
      </w:r>
      <w:r w:rsidR="005F67A1" w:rsidRPr="00FC39EC">
        <w:rPr>
          <w:color w:val="000000" w:themeColor="text1"/>
          <w:lang w:val="en-GB"/>
        </w:rPr>
        <w:t xml:space="preserve"> </w:t>
      </w:r>
      <w:r w:rsidR="005F67A1" w:rsidRPr="00A470B7">
        <w:rPr>
          <w:color w:val="000000" w:themeColor="text1"/>
          <w:lang w:val="en-GB"/>
        </w:rPr>
        <w:t>to control colibacillosis in broiler</w:t>
      </w:r>
      <w:r w:rsidR="005F67A1" w:rsidRPr="00FC39EC">
        <w:rPr>
          <w:color w:val="000000" w:themeColor="text1"/>
          <w:lang w:val="en-GB"/>
        </w:rPr>
        <w:t xml:space="preserve"> production in</w:t>
      </w:r>
      <w:r>
        <w:rPr>
          <w:color w:val="000000" w:themeColor="text1"/>
          <w:lang w:val="en-GB"/>
        </w:rPr>
        <w:t xml:space="preserve"> four</w:t>
      </w:r>
      <w:r w:rsidR="005F67A1" w:rsidRPr="00FC39EC">
        <w:rPr>
          <w:color w:val="000000" w:themeColor="text1"/>
          <w:lang w:val="en-GB"/>
        </w:rPr>
        <w:t xml:space="preserve"> </w:t>
      </w:r>
      <w:r w:rsidR="00A17963" w:rsidRPr="00FC39EC">
        <w:rPr>
          <w:color w:val="000000" w:themeColor="text1"/>
          <w:lang w:val="en-GB"/>
        </w:rPr>
        <w:t>databases</w:t>
      </w:r>
      <w:r w:rsidR="005F67A1" w:rsidRPr="00FC39EC">
        <w:rPr>
          <w:color w:val="000000" w:themeColor="text1"/>
          <w:lang w:val="en-GB"/>
        </w:rPr>
        <w:t xml:space="preserve"> </w:t>
      </w:r>
      <w:r w:rsidR="00A17963" w:rsidRPr="00FC39EC">
        <w:rPr>
          <w:color w:val="000000" w:themeColor="text1"/>
          <w:lang w:val="en-GB"/>
        </w:rPr>
        <w:t xml:space="preserve">(CAB </w:t>
      </w:r>
      <w:r w:rsidR="00A857CF" w:rsidRPr="00FC39EC">
        <w:rPr>
          <w:color w:val="000000" w:themeColor="text1"/>
          <w:lang w:val="en-GB"/>
        </w:rPr>
        <w:t>A</w:t>
      </w:r>
      <w:r w:rsidR="00A17963" w:rsidRPr="00FC39EC">
        <w:rPr>
          <w:color w:val="000000" w:themeColor="text1"/>
          <w:lang w:val="en-GB"/>
        </w:rPr>
        <w:t xml:space="preserve">bstracts, Agricola, </w:t>
      </w:r>
      <w:r w:rsidR="002523D2" w:rsidRPr="00FC39EC">
        <w:rPr>
          <w:color w:val="000000" w:themeColor="text1"/>
          <w:lang w:val="en-GB"/>
        </w:rPr>
        <w:t>Medline</w:t>
      </w:r>
      <w:r w:rsidR="00A17963" w:rsidRPr="00FC39EC">
        <w:rPr>
          <w:color w:val="000000" w:themeColor="text1"/>
          <w:lang w:val="en-GB"/>
        </w:rPr>
        <w:t>, and Web of Science</w:t>
      </w:r>
      <w:r w:rsidR="005F67A1" w:rsidRPr="00FC39EC">
        <w:rPr>
          <w:color w:val="000000" w:themeColor="text1"/>
          <w:lang w:val="en-GB"/>
        </w:rPr>
        <w:t>).</w:t>
      </w:r>
    </w:p>
    <w:bookmarkEnd w:id="0"/>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6"/>
        <w:gridCol w:w="1184"/>
        <w:gridCol w:w="1023"/>
        <w:gridCol w:w="986"/>
        <w:gridCol w:w="1096"/>
        <w:gridCol w:w="1184"/>
        <w:gridCol w:w="1023"/>
        <w:gridCol w:w="986"/>
        <w:gridCol w:w="1096"/>
      </w:tblGrid>
      <w:tr w:rsidR="00AA544D" w:rsidRPr="00FA2718" w14:paraId="6923AA7B" w14:textId="1952FB5E" w:rsidTr="00AA544D">
        <w:tc>
          <w:tcPr>
            <w:tcW w:w="0" w:type="auto"/>
            <w:tcBorders>
              <w:top w:val="single" w:sz="4" w:space="0" w:color="auto"/>
              <w:bottom w:val="single" w:sz="4" w:space="0" w:color="auto"/>
            </w:tcBorders>
          </w:tcPr>
          <w:p w14:paraId="5C1E13D5" w14:textId="77777777" w:rsidR="00AA544D" w:rsidRPr="00FA2718" w:rsidRDefault="00AA544D" w:rsidP="00AA544D">
            <w:pPr>
              <w:outlineLvl w:val="0"/>
              <w:rPr>
                <w:color w:val="000000" w:themeColor="text1"/>
                <w:sz w:val="22"/>
                <w:szCs w:val="22"/>
                <w:lang w:val="en-GB"/>
              </w:rPr>
            </w:pPr>
          </w:p>
        </w:tc>
        <w:tc>
          <w:tcPr>
            <w:tcW w:w="0" w:type="auto"/>
            <w:tcBorders>
              <w:top w:val="single" w:sz="4" w:space="0" w:color="auto"/>
              <w:bottom w:val="single" w:sz="4" w:space="0" w:color="auto"/>
            </w:tcBorders>
          </w:tcPr>
          <w:p w14:paraId="08EBC2C6" w14:textId="6E0AF714" w:rsidR="00AA544D" w:rsidRPr="00FA2718" w:rsidRDefault="00AA544D" w:rsidP="00AA544D">
            <w:pPr>
              <w:jc w:val="center"/>
              <w:outlineLvl w:val="0"/>
              <w:rPr>
                <w:color w:val="000000" w:themeColor="text1"/>
                <w:sz w:val="22"/>
                <w:szCs w:val="22"/>
                <w:lang w:val="en-GB"/>
              </w:rPr>
            </w:pPr>
            <w:r w:rsidRPr="00FA2718">
              <w:rPr>
                <w:b/>
                <w:color w:val="000000" w:themeColor="text1"/>
                <w:sz w:val="22"/>
                <w:szCs w:val="22"/>
                <w:lang w:val="en-GB"/>
              </w:rPr>
              <w:t>CAB Abstracts</w:t>
            </w:r>
          </w:p>
        </w:tc>
        <w:tc>
          <w:tcPr>
            <w:tcW w:w="0" w:type="auto"/>
            <w:tcBorders>
              <w:top w:val="single" w:sz="4" w:space="0" w:color="auto"/>
              <w:bottom w:val="single" w:sz="4" w:space="0" w:color="auto"/>
            </w:tcBorders>
          </w:tcPr>
          <w:p w14:paraId="579BEB16" w14:textId="35B5BF7D" w:rsidR="00AA544D" w:rsidRPr="00FA2718" w:rsidRDefault="00AA544D" w:rsidP="00AA544D">
            <w:pPr>
              <w:jc w:val="center"/>
              <w:outlineLvl w:val="0"/>
              <w:rPr>
                <w:color w:val="000000" w:themeColor="text1"/>
                <w:sz w:val="22"/>
                <w:szCs w:val="22"/>
                <w:lang w:val="en-GB"/>
              </w:rPr>
            </w:pPr>
            <w:r w:rsidRPr="00FA2718">
              <w:rPr>
                <w:b/>
                <w:color w:val="000000" w:themeColor="text1"/>
                <w:sz w:val="22"/>
                <w:szCs w:val="22"/>
                <w:lang w:val="en-GB"/>
              </w:rPr>
              <w:t>Agricola</w:t>
            </w:r>
          </w:p>
        </w:tc>
        <w:tc>
          <w:tcPr>
            <w:tcW w:w="0" w:type="auto"/>
            <w:tcBorders>
              <w:top w:val="single" w:sz="4" w:space="0" w:color="auto"/>
              <w:bottom w:val="single" w:sz="4" w:space="0" w:color="auto"/>
            </w:tcBorders>
          </w:tcPr>
          <w:p w14:paraId="13969DEF" w14:textId="187FF6C1" w:rsidR="00AA544D" w:rsidRPr="00FA2718" w:rsidRDefault="00AA544D" w:rsidP="00AA544D">
            <w:pPr>
              <w:jc w:val="center"/>
              <w:outlineLvl w:val="0"/>
              <w:rPr>
                <w:color w:val="000000" w:themeColor="text1"/>
                <w:sz w:val="22"/>
                <w:szCs w:val="22"/>
                <w:lang w:val="en-GB"/>
              </w:rPr>
            </w:pPr>
            <w:r w:rsidRPr="00FA2718">
              <w:rPr>
                <w:b/>
                <w:color w:val="000000" w:themeColor="text1"/>
                <w:sz w:val="22"/>
                <w:szCs w:val="22"/>
                <w:lang w:val="en-GB"/>
              </w:rPr>
              <w:t>Medline</w:t>
            </w:r>
          </w:p>
        </w:tc>
        <w:tc>
          <w:tcPr>
            <w:tcW w:w="0" w:type="auto"/>
            <w:tcBorders>
              <w:top w:val="single" w:sz="4" w:space="0" w:color="auto"/>
              <w:bottom w:val="single" w:sz="4" w:space="0" w:color="auto"/>
            </w:tcBorders>
          </w:tcPr>
          <w:p w14:paraId="1435A5BB" w14:textId="66D5714F" w:rsidR="00AA544D" w:rsidRPr="00FA2718" w:rsidRDefault="00AA544D" w:rsidP="00AA544D">
            <w:pPr>
              <w:jc w:val="center"/>
              <w:outlineLvl w:val="0"/>
              <w:rPr>
                <w:color w:val="000000" w:themeColor="text1"/>
                <w:sz w:val="22"/>
                <w:szCs w:val="22"/>
                <w:lang w:val="en-GB"/>
              </w:rPr>
            </w:pPr>
            <w:r w:rsidRPr="00FA2718">
              <w:rPr>
                <w:b/>
                <w:color w:val="000000" w:themeColor="text1"/>
                <w:sz w:val="22"/>
                <w:szCs w:val="22"/>
                <w:lang w:val="en-GB"/>
              </w:rPr>
              <w:t>WOS</w:t>
            </w:r>
          </w:p>
        </w:tc>
        <w:tc>
          <w:tcPr>
            <w:tcW w:w="0" w:type="auto"/>
            <w:tcBorders>
              <w:top w:val="single" w:sz="4" w:space="0" w:color="auto"/>
              <w:bottom w:val="single" w:sz="4" w:space="0" w:color="auto"/>
            </w:tcBorders>
          </w:tcPr>
          <w:p w14:paraId="1A813329" w14:textId="7EE476E8" w:rsidR="00AA544D" w:rsidRPr="00FA2718" w:rsidRDefault="00AA544D" w:rsidP="00AA544D">
            <w:pPr>
              <w:jc w:val="center"/>
              <w:outlineLvl w:val="0"/>
              <w:rPr>
                <w:b/>
                <w:color w:val="000000" w:themeColor="text1"/>
                <w:sz w:val="22"/>
                <w:szCs w:val="22"/>
                <w:lang w:val="en-GB"/>
              </w:rPr>
            </w:pPr>
            <w:r w:rsidRPr="00FA2718">
              <w:rPr>
                <w:b/>
                <w:color w:val="000000" w:themeColor="text1"/>
                <w:sz w:val="22"/>
                <w:szCs w:val="22"/>
                <w:lang w:val="en-GB"/>
              </w:rPr>
              <w:t>CAB Abstracts</w:t>
            </w:r>
          </w:p>
        </w:tc>
        <w:tc>
          <w:tcPr>
            <w:tcW w:w="0" w:type="auto"/>
            <w:tcBorders>
              <w:top w:val="single" w:sz="4" w:space="0" w:color="auto"/>
              <w:bottom w:val="single" w:sz="4" w:space="0" w:color="auto"/>
            </w:tcBorders>
          </w:tcPr>
          <w:p w14:paraId="09A749D0" w14:textId="1DB2A290" w:rsidR="00AA544D" w:rsidRPr="00FA2718" w:rsidRDefault="00AA544D" w:rsidP="00AA544D">
            <w:pPr>
              <w:jc w:val="center"/>
              <w:outlineLvl w:val="0"/>
              <w:rPr>
                <w:b/>
                <w:color w:val="000000" w:themeColor="text1"/>
                <w:sz w:val="22"/>
                <w:szCs w:val="22"/>
                <w:lang w:val="en-GB"/>
              </w:rPr>
            </w:pPr>
            <w:r w:rsidRPr="00FA2718">
              <w:rPr>
                <w:b/>
                <w:color w:val="000000" w:themeColor="text1"/>
                <w:sz w:val="22"/>
                <w:szCs w:val="22"/>
                <w:lang w:val="en-GB"/>
              </w:rPr>
              <w:t>Agricola</w:t>
            </w:r>
          </w:p>
        </w:tc>
        <w:tc>
          <w:tcPr>
            <w:tcW w:w="0" w:type="auto"/>
            <w:tcBorders>
              <w:top w:val="single" w:sz="4" w:space="0" w:color="auto"/>
              <w:bottom w:val="single" w:sz="4" w:space="0" w:color="auto"/>
            </w:tcBorders>
          </w:tcPr>
          <w:p w14:paraId="2E0118F0" w14:textId="69132096" w:rsidR="00AA544D" w:rsidRPr="00FA2718" w:rsidRDefault="00AA544D" w:rsidP="00AA544D">
            <w:pPr>
              <w:jc w:val="center"/>
              <w:outlineLvl w:val="0"/>
              <w:rPr>
                <w:b/>
                <w:color w:val="000000" w:themeColor="text1"/>
                <w:sz w:val="22"/>
                <w:szCs w:val="22"/>
                <w:lang w:val="en-GB"/>
              </w:rPr>
            </w:pPr>
            <w:r w:rsidRPr="00FA2718">
              <w:rPr>
                <w:b/>
                <w:color w:val="000000" w:themeColor="text1"/>
                <w:sz w:val="22"/>
                <w:szCs w:val="22"/>
                <w:lang w:val="en-GB"/>
              </w:rPr>
              <w:t>Medline</w:t>
            </w:r>
          </w:p>
        </w:tc>
        <w:tc>
          <w:tcPr>
            <w:tcW w:w="0" w:type="auto"/>
            <w:tcBorders>
              <w:top w:val="single" w:sz="4" w:space="0" w:color="auto"/>
              <w:bottom w:val="single" w:sz="4" w:space="0" w:color="auto"/>
            </w:tcBorders>
          </w:tcPr>
          <w:p w14:paraId="1F81FB53" w14:textId="1DD61620" w:rsidR="00AA544D" w:rsidRPr="00FA2718" w:rsidRDefault="00AA544D" w:rsidP="00AA544D">
            <w:pPr>
              <w:jc w:val="center"/>
              <w:outlineLvl w:val="0"/>
              <w:rPr>
                <w:b/>
                <w:color w:val="000000" w:themeColor="text1"/>
                <w:sz w:val="22"/>
                <w:szCs w:val="22"/>
                <w:lang w:val="en-GB"/>
              </w:rPr>
            </w:pPr>
            <w:r w:rsidRPr="00FA2718">
              <w:rPr>
                <w:b/>
                <w:color w:val="000000" w:themeColor="text1"/>
                <w:sz w:val="22"/>
                <w:szCs w:val="22"/>
                <w:lang w:val="en-GB"/>
              </w:rPr>
              <w:t>WOS</w:t>
            </w:r>
          </w:p>
        </w:tc>
      </w:tr>
      <w:tr w:rsidR="00AA544D" w:rsidRPr="00FA2718" w14:paraId="59027FD4" w14:textId="58935F24" w:rsidTr="003A5A52">
        <w:tc>
          <w:tcPr>
            <w:tcW w:w="0" w:type="auto"/>
            <w:tcBorders>
              <w:top w:val="single" w:sz="4" w:space="0" w:color="auto"/>
            </w:tcBorders>
            <w:vAlign w:val="center"/>
          </w:tcPr>
          <w:p w14:paraId="6D36D5E7" w14:textId="77777777" w:rsidR="00AA544D" w:rsidRPr="00FA2718" w:rsidRDefault="00AA544D" w:rsidP="00AA544D">
            <w:pPr>
              <w:outlineLvl w:val="0"/>
              <w:rPr>
                <w:color w:val="000000" w:themeColor="text1"/>
                <w:sz w:val="22"/>
                <w:szCs w:val="22"/>
                <w:lang w:val="en-GB"/>
              </w:rPr>
            </w:pPr>
          </w:p>
        </w:tc>
        <w:tc>
          <w:tcPr>
            <w:tcW w:w="0" w:type="auto"/>
            <w:gridSpan w:val="4"/>
            <w:tcBorders>
              <w:top w:val="single" w:sz="4" w:space="0" w:color="auto"/>
            </w:tcBorders>
            <w:vAlign w:val="center"/>
          </w:tcPr>
          <w:p w14:paraId="10E5D2BA" w14:textId="77777777" w:rsidR="00E93F69" w:rsidRDefault="00AA544D" w:rsidP="00AA544D">
            <w:pPr>
              <w:jc w:val="center"/>
              <w:outlineLvl w:val="0"/>
              <w:rPr>
                <w:b/>
                <w:color w:val="000000" w:themeColor="text1"/>
                <w:sz w:val="22"/>
                <w:szCs w:val="22"/>
                <w:lang w:val="en-GB"/>
              </w:rPr>
            </w:pPr>
            <w:r w:rsidRPr="00FA2718">
              <w:rPr>
                <w:b/>
                <w:color w:val="000000" w:themeColor="text1"/>
                <w:sz w:val="22"/>
                <w:szCs w:val="22"/>
                <w:lang w:val="en-GB"/>
              </w:rPr>
              <w:t>First search</w:t>
            </w:r>
            <w:r w:rsidR="00E93F69">
              <w:rPr>
                <w:b/>
                <w:color w:val="000000" w:themeColor="text1"/>
                <w:sz w:val="22"/>
                <w:szCs w:val="22"/>
                <w:lang w:val="en-GB"/>
              </w:rPr>
              <w:t xml:space="preserve"> </w:t>
            </w:r>
          </w:p>
          <w:p w14:paraId="6B167E91" w14:textId="393DBF6F" w:rsidR="00AA544D" w:rsidRPr="00FA2718" w:rsidRDefault="00E93F69" w:rsidP="00AA544D">
            <w:pPr>
              <w:jc w:val="center"/>
              <w:outlineLvl w:val="0"/>
              <w:rPr>
                <w:b/>
                <w:color w:val="000000" w:themeColor="text1"/>
                <w:sz w:val="22"/>
                <w:szCs w:val="22"/>
                <w:lang w:val="en-GB"/>
              </w:rPr>
            </w:pPr>
            <w:r>
              <w:rPr>
                <w:b/>
                <w:color w:val="000000" w:themeColor="text1"/>
                <w:sz w:val="22"/>
                <w:szCs w:val="22"/>
                <w:lang w:val="en-GB"/>
              </w:rPr>
              <w:t>(</w:t>
            </w:r>
            <w:r w:rsidRPr="00E93F69">
              <w:rPr>
                <w:b/>
                <w:color w:val="000000" w:themeColor="text1"/>
                <w:sz w:val="22"/>
                <w:szCs w:val="22"/>
                <w:lang w:val="en-GB"/>
              </w:rPr>
              <w:t>March 2022</w:t>
            </w:r>
            <w:r>
              <w:rPr>
                <w:b/>
                <w:color w:val="000000" w:themeColor="text1"/>
                <w:sz w:val="22"/>
                <w:szCs w:val="22"/>
                <w:lang w:val="en-GB"/>
              </w:rPr>
              <w:t>)</w:t>
            </w:r>
          </w:p>
        </w:tc>
        <w:tc>
          <w:tcPr>
            <w:tcW w:w="0" w:type="auto"/>
            <w:gridSpan w:val="4"/>
            <w:tcBorders>
              <w:top w:val="single" w:sz="4" w:space="0" w:color="auto"/>
            </w:tcBorders>
          </w:tcPr>
          <w:p w14:paraId="50B47905" w14:textId="77777777" w:rsidR="00E93F69" w:rsidRDefault="00AA544D" w:rsidP="00AA544D">
            <w:pPr>
              <w:jc w:val="center"/>
              <w:outlineLvl w:val="0"/>
              <w:rPr>
                <w:b/>
                <w:color w:val="000000" w:themeColor="text1"/>
                <w:sz w:val="22"/>
                <w:szCs w:val="22"/>
                <w:lang w:val="en-GB"/>
              </w:rPr>
            </w:pPr>
            <w:r w:rsidRPr="00FA2718">
              <w:rPr>
                <w:b/>
                <w:color w:val="000000" w:themeColor="text1"/>
                <w:sz w:val="22"/>
                <w:szCs w:val="22"/>
                <w:lang w:val="en-GB"/>
              </w:rPr>
              <w:t>Second search</w:t>
            </w:r>
            <w:r w:rsidR="00E93F69">
              <w:rPr>
                <w:b/>
                <w:color w:val="000000" w:themeColor="text1"/>
                <w:sz w:val="22"/>
                <w:szCs w:val="22"/>
                <w:lang w:val="en-GB"/>
              </w:rPr>
              <w:t xml:space="preserve"> </w:t>
            </w:r>
          </w:p>
          <w:p w14:paraId="28B5C690" w14:textId="3D17AF7F" w:rsidR="00AA544D" w:rsidRPr="00FA2718" w:rsidRDefault="00E93F69" w:rsidP="00AA544D">
            <w:pPr>
              <w:jc w:val="center"/>
              <w:outlineLvl w:val="0"/>
              <w:rPr>
                <w:b/>
                <w:color w:val="000000" w:themeColor="text1"/>
                <w:sz w:val="22"/>
                <w:szCs w:val="22"/>
                <w:lang w:val="en-GB"/>
              </w:rPr>
            </w:pPr>
            <w:r>
              <w:rPr>
                <w:b/>
                <w:color w:val="000000" w:themeColor="text1"/>
                <w:sz w:val="22"/>
                <w:szCs w:val="22"/>
                <w:lang w:val="en-GB"/>
              </w:rPr>
              <w:t>(</w:t>
            </w:r>
            <w:r w:rsidRPr="00E93F69">
              <w:rPr>
                <w:b/>
                <w:color w:val="000000" w:themeColor="text1"/>
                <w:sz w:val="22"/>
                <w:szCs w:val="22"/>
                <w:lang w:val="en-GB"/>
              </w:rPr>
              <w:t>November 2023</w:t>
            </w:r>
            <w:r>
              <w:rPr>
                <w:b/>
                <w:color w:val="000000" w:themeColor="text1"/>
                <w:sz w:val="22"/>
                <w:szCs w:val="22"/>
                <w:lang w:val="en-GB"/>
              </w:rPr>
              <w:t>)</w:t>
            </w:r>
          </w:p>
        </w:tc>
      </w:tr>
      <w:tr w:rsidR="00AA544D" w:rsidRPr="00FA2718" w14:paraId="1A65BCA8" w14:textId="608F5E06" w:rsidTr="00AA544D">
        <w:tc>
          <w:tcPr>
            <w:tcW w:w="0" w:type="auto"/>
            <w:tcBorders>
              <w:top w:val="single" w:sz="4" w:space="0" w:color="auto"/>
            </w:tcBorders>
            <w:vAlign w:val="center"/>
          </w:tcPr>
          <w:p w14:paraId="36255E2E" w14:textId="77777777" w:rsidR="00AA544D" w:rsidRPr="00FA2718" w:rsidRDefault="00AA544D" w:rsidP="00AA544D">
            <w:pPr>
              <w:outlineLvl w:val="0"/>
              <w:rPr>
                <w:color w:val="000000" w:themeColor="text1"/>
                <w:sz w:val="22"/>
                <w:szCs w:val="22"/>
                <w:lang w:val="en-GB"/>
              </w:rPr>
            </w:pPr>
            <w:r w:rsidRPr="00FA2718">
              <w:rPr>
                <w:color w:val="000000" w:themeColor="text1"/>
                <w:sz w:val="22"/>
                <w:szCs w:val="22"/>
                <w:lang w:val="en-GB"/>
              </w:rPr>
              <w:t xml:space="preserve">#1 TS = (chicken* OR poultry* OR flock* OR </w:t>
            </w:r>
            <w:proofErr w:type="spellStart"/>
            <w:r w:rsidRPr="00FA2718">
              <w:rPr>
                <w:color w:val="000000" w:themeColor="text1"/>
                <w:sz w:val="22"/>
                <w:szCs w:val="22"/>
                <w:lang w:val="en-GB"/>
              </w:rPr>
              <w:t>gallus</w:t>
            </w:r>
            <w:proofErr w:type="spellEnd"/>
            <w:r w:rsidRPr="00FA2718">
              <w:rPr>
                <w:color w:val="000000" w:themeColor="text1"/>
                <w:sz w:val="22"/>
                <w:szCs w:val="22"/>
                <w:lang w:val="en-GB"/>
              </w:rPr>
              <w:t xml:space="preserve"> OR broiler*)</w:t>
            </w:r>
          </w:p>
          <w:p w14:paraId="18502FB1" w14:textId="61E3B353" w:rsidR="00AA544D" w:rsidRPr="00FA2718" w:rsidRDefault="00AA544D" w:rsidP="00AA544D">
            <w:pPr>
              <w:outlineLvl w:val="0"/>
              <w:rPr>
                <w:color w:val="000000" w:themeColor="text1"/>
                <w:sz w:val="22"/>
                <w:szCs w:val="22"/>
                <w:lang w:val="en-GB"/>
              </w:rPr>
            </w:pPr>
          </w:p>
        </w:tc>
        <w:tc>
          <w:tcPr>
            <w:tcW w:w="0" w:type="auto"/>
            <w:tcBorders>
              <w:top w:val="single" w:sz="4" w:space="0" w:color="auto"/>
            </w:tcBorders>
          </w:tcPr>
          <w:p w14:paraId="57424834" w14:textId="77636AEA" w:rsidR="00AA544D" w:rsidRPr="00FA2718" w:rsidRDefault="00AA544D" w:rsidP="00AA544D">
            <w:pPr>
              <w:jc w:val="center"/>
              <w:outlineLvl w:val="0"/>
              <w:rPr>
                <w:color w:val="000000" w:themeColor="text1"/>
                <w:sz w:val="22"/>
                <w:szCs w:val="22"/>
                <w:lang w:val="en-GB"/>
              </w:rPr>
            </w:pPr>
            <w:r w:rsidRPr="00FA2718">
              <w:rPr>
                <w:sz w:val="22"/>
                <w:szCs w:val="22"/>
                <w:lang w:val="en-GB"/>
              </w:rPr>
              <w:t>238,904</w:t>
            </w:r>
          </w:p>
        </w:tc>
        <w:tc>
          <w:tcPr>
            <w:tcW w:w="0" w:type="auto"/>
            <w:tcBorders>
              <w:top w:val="single" w:sz="4" w:space="0" w:color="auto"/>
            </w:tcBorders>
          </w:tcPr>
          <w:p w14:paraId="24D8E7DB" w14:textId="3C098533" w:rsidR="00AA544D" w:rsidRPr="00FA2718" w:rsidRDefault="00AA544D" w:rsidP="00AA544D">
            <w:pPr>
              <w:jc w:val="center"/>
              <w:outlineLvl w:val="0"/>
              <w:rPr>
                <w:color w:val="000000" w:themeColor="text1"/>
                <w:sz w:val="22"/>
                <w:szCs w:val="22"/>
                <w:lang w:val="en-GB"/>
              </w:rPr>
            </w:pPr>
            <w:r w:rsidRPr="00FA2718">
              <w:rPr>
                <w:sz w:val="22"/>
                <w:szCs w:val="22"/>
                <w:lang w:val="en-GB"/>
              </w:rPr>
              <w:t>111,591</w:t>
            </w:r>
          </w:p>
        </w:tc>
        <w:tc>
          <w:tcPr>
            <w:tcW w:w="0" w:type="auto"/>
            <w:tcBorders>
              <w:top w:val="single" w:sz="4" w:space="0" w:color="auto"/>
            </w:tcBorders>
          </w:tcPr>
          <w:p w14:paraId="304384CA" w14:textId="5447C879" w:rsidR="00AA544D" w:rsidRPr="00FA2718" w:rsidRDefault="00AA544D" w:rsidP="00AA544D">
            <w:pPr>
              <w:jc w:val="center"/>
              <w:outlineLvl w:val="0"/>
              <w:rPr>
                <w:color w:val="000000" w:themeColor="text1"/>
                <w:sz w:val="22"/>
                <w:szCs w:val="22"/>
                <w:lang w:val="en-GB"/>
              </w:rPr>
            </w:pPr>
            <w:r w:rsidRPr="00FA2718">
              <w:rPr>
                <w:sz w:val="22"/>
                <w:szCs w:val="22"/>
                <w:lang w:val="en-GB"/>
              </w:rPr>
              <w:t>145,423</w:t>
            </w:r>
          </w:p>
        </w:tc>
        <w:tc>
          <w:tcPr>
            <w:tcW w:w="0" w:type="auto"/>
            <w:tcBorders>
              <w:top w:val="single" w:sz="4" w:space="0" w:color="auto"/>
            </w:tcBorders>
          </w:tcPr>
          <w:p w14:paraId="294A171F" w14:textId="342ADB2F" w:rsidR="00AA544D" w:rsidRPr="00FA2718" w:rsidRDefault="00AA544D" w:rsidP="00AA544D">
            <w:pPr>
              <w:jc w:val="center"/>
              <w:outlineLvl w:val="0"/>
              <w:rPr>
                <w:color w:val="000000" w:themeColor="text1"/>
                <w:sz w:val="22"/>
                <w:szCs w:val="22"/>
                <w:lang w:val="en-GB"/>
              </w:rPr>
            </w:pPr>
            <w:r w:rsidRPr="00FA2718">
              <w:rPr>
                <w:color w:val="000000" w:themeColor="text1"/>
                <w:sz w:val="22"/>
                <w:szCs w:val="22"/>
                <w:lang w:val="en-GB"/>
              </w:rPr>
              <w:t>491,633</w:t>
            </w:r>
          </w:p>
        </w:tc>
        <w:tc>
          <w:tcPr>
            <w:tcW w:w="0" w:type="auto"/>
            <w:tcBorders>
              <w:top w:val="single" w:sz="4" w:space="0" w:color="auto"/>
            </w:tcBorders>
          </w:tcPr>
          <w:p w14:paraId="67902816" w14:textId="20540B09" w:rsidR="00AA544D" w:rsidRPr="00FA2718" w:rsidRDefault="00473790" w:rsidP="00FA2718">
            <w:pPr>
              <w:jc w:val="center"/>
              <w:outlineLvl w:val="0"/>
              <w:rPr>
                <w:color w:val="000000" w:themeColor="text1"/>
                <w:sz w:val="22"/>
                <w:szCs w:val="22"/>
                <w:lang w:val="en-GB"/>
              </w:rPr>
            </w:pPr>
            <w:r w:rsidRPr="00FA2718">
              <w:rPr>
                <w:color w:val="000000" w:themeColor="text1"/>
                <w:sz w:val="22"/>
                <w:szCs w:val="22"/>
                <w:lang w:val="en-GB"/>
              </w:rPr>
              <w:t>241,637</w:t>
            </w:r>
          </w:p>
        </w:tc>
        <w:tc>
          <w:tcPr>
            <w:tcW w:w="0" w:type="auto"/>
            <w:tcBorders>
              <w:top w:val="single" w:sz="4" w:space="0" w:color="auto"/>
            </w:tcBorders>
          </w:tcPr>
          <w:p w14:paraId="4841989B" w14:textId="2DE42F3B" w:rsidR="00AA544D" w:rsidRPr="00FA2718" w:rsidRDefault="00FA2718" w:rsidP="00FA2718">
            <w:pPr>
              <w:jc w:val="center"/>
              <w:outlineLvl w:val="0"/>
              <w:rPr>
                <w:color w:val="000000" w:themeColor="text1"/>
                <w:sz w:val="22"/>
                <w:szCs w:val="22"/>
                <w:lang w:val="en-GB"/>
              </w:rPr>
            </w:pPr>
            <w:r w:rsidRPr="00FA2718">
              <w:rPr>
                <w:color w:val="000000" w:themeColor="text1"/>
                <w:sz w:val="22"/>
                <w:szCs w:val="22"/>
                <w:lang w:val="en-GB"/>
              </w:rPr>
              <w:t>117,853</w:t>
            </w:r>
          </w:p>
        </w:tc>
        <w:tc>
          <w:tcPr>
            <w:tcW w:w="0" w:type="auto"/>
            <w:tcBorders>
              <w:top w:val="single" w:sz="4" w:space="0" w:color="auto"/>
            </w:tcBorders>
          </w:tcPr>
          <w:p w14:paraId="10483938" w14:textId="5A5DB7B5" w:rsidR="00AA544D" w:rsidRPr="00FA2718" w:rsidRDefault="00FA2718" w:rsidP="00FA2718">
            <w:pPr>
              <w:jc w:val="center"/>
              <w:outlineLvl w:val="0"/>
              <w:rPr>
                <w:color w:val="000000" w:themeColor="text1"/>
                <w:sz w:val="22"/>
                <w:szCs w:val="22"/>
                <w:lang w:val="en-GB"/>
              </w:rPr>
            </w:pPr>
            <w:r w:rsidRPr="00FA2718">
              <w:rPr>
                <w:color w:val="000000" w:themeColor="text1"/>
                <w:sz w:val="22"/>
                <w:szCs w:val="22"/>
                <w:lang w:val="en-GB"/>
              </w:rPr>
              <w:t>157,236</w:t>
            </w:r>
          </w:p>
        </w:tc>
        <w:tc>
          <w:tcPr>
            <w:tcW w:w="0" w:type="auto"/>
            <w:tcBorders>
              <w:top w:val="single" w:sz="4" w:space="0" w:color="auto"/>
            </w:tcBorders>
          </w:tcPr>
          <w:p w14:paraId="7716F29B" w14:textId="2E1038D6"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520,555</w:t>
            </w:r>
          </w:p>
        </w:tc>
      </w:tr>
      <w:tr w:rsidR="00AA544D" w:rsidRPr="00FA2718" w14:paraId="15A17816" w14:textId="466609C3" w:rsidTr="00AA544D">
        <w:tc>
          <w:tcPr>
            <w:tcW w:w="0" w:type="auto"/>
            <w:vAlign w:val="center"/>
          </w:tcPr>
          <w:p w14:paraId="5FB4680A" w14:textId="77777777" w:rsidR="00AA544D" w:rsidRPr="00FA2718" w:rsidRDefault="00AA544D" w:rsidP="00AA544D">
            <w:pPr>
              <w:rPr>
                <w:color w:val="000000" w:themeColor="text1"/>
                <w:sz w:val="22"/>
                <w:szCs w:val="22"/>
                <w:lang w:val="en-GB"/>
              </w:rPr>
            </w:pPr>
            <w:r w:rsidRPr="00FA2718">
              <w:rPr>
                <w:color w:val="000000" w:themeColor="text1"/>
                <w:sz w:val="22"/>
                <w:szCs w:val="22"/>
                <w:lang w:val="en-GB"/>
              </w:rPr>
              <w:t xml:space="preserve">#2 TS = (antimicrobial* OR anti-microbial* OR antibiotic* OR antibacterial* OR anti-bacterial* OR apramycin OR amoxicillin OR </w:t>
            </w:r>
            <w:proofErr w:type="spellStart"/>
            <w:r w:rsidRPr="00FA2718">
              <w:rPr>
                <w:color w:val="000000" w:themeColor="text1"/>
                <w:sz w:val="22"/>
                <w:szCs w:val="22"/>
                <w:lang w:val="en-GB"/>
              </w:rPr>
              <w:t>avilamycin</w:t>
            </w:r>
            <w:proofErr w:type="spellEnd"/>
            <w:r w:rsidRPr="00FA2718">
              <w:rPr>
                <w:color w:val="000000" w:themeColor="text1"/>
                <w:sz w:val="22"/>
                <w:szCs w:val="22"/>
                <w:lang w:val="en-GB"/>
              </w:rPr>
              <w:t xml:space="preserve"> OR enrofloxacin OR neomycin OR </w:t>
            </w:r>
            <w:proofErr w:type="spellStart"/>
            <w:r w:rsidRPr="00FA2718">
              <w:rPr>
                <w:color w:val="000000" w:themeColor="text1"/>
                <w:sz w:val="22"/>
                <w:szCs w:val="22"/>
                <w:lang w:val="en-GB"/>
              </w:rPr>
              <w:t>neomicin</w:t>
            </w:r>
            <w:proofErr w:type="spellEnd"/>
            <w:r w:rsidRPr="00FA2718">
              <w:rPr>
                <w:color w:val="000000" w:themeColor="text1"/>
                <w:sz w:val="22"/>
                <w:szCs w:val="22"/>
                <w:lang w:val="en-GB"/>
              </w:rPr>
              <w:t xml:space="preserve"> OR </w:t>
            </w:r>
            <w:proofErr w:type="spellStart"/>
            <w:r w:rsidRPr="00FA2718">
              <w:rPr>
                <w:color w:val="000000" w:themeColor="text1"/>
                <w:sz w:val="22"/>
                <w:szCs w:val="22"/>
                <w:lang w:val="en-GB"/>
              </w:rPr>
              <w:t>salinomicyn</w:t>
            </w:r>
            <w:proofErr w:type="spellEnd"/>
            <w:r w:rsidRPr="00FA2718">
              <w:rPr>
                <w:color w:val="000000" w:themeColor="text1"/>
                <w:sz w:val="22"/>
                <w:szCs w:val="22"/>
                <w:lang w:val="en-GB"/>
              </w:rPr>
              <w:t xml:space="preserve"> OR </w:t>
            </w:r>
            <w:proofErr w:type="spellStart"/>
            <w:r w:rsidRPr="00FA2718">
              <w:rPr>
                <w:color w:val="000000" w:themeColor="text1"/>
                <w:sz w:val="22"/>
                <w:szCs w:val="22"/>
                <w:lang w:val="en-GB"/>
              </w:rPr>
              <w:t>salinomicin</w:t>
            </w:r>
            <w:proofErr w:type="spellEnd"/>
            <w:r w:rsidRPr="00FA2718">
              <w:rPr>
                <w:color w:val="000000" w:themeColor="text1"/>
                <w:sz w:val="22"/>
                <w:szCs w:val="22"/>
                <w:lang w:val="en-GB"/>
              </w:rPr>
              <w:t xml:space="preserve"> OR spectinomycin OR </w:t>
            </w:r>
            <w:proofErr w:type="spellStart"/>
            <w:r w:rsidRPr="00FA2718">
              <w:rPr>
                <w:color w:val="000000" w:themeColor="text1"/>
                <w:sz w:val="22"/>
                <w:szCs w:val="22"/>
                <w:lang w:val="en-GB"/>
              </w:rPr>
              <w:t>sulfaquinoxaline</w:t>
            </w:r>
            <w:proofErr w:type="spellEnd"/>
            <w:r w:rsidRPr="00FA2718">
              <w:rPr>
                <w:color w:val="000000" w:themeColor="text1"/>
                <w:sz w:val="22"/>
                <w:szCs w:val="22"/>
                <w:lang w:val="en-GB"/>
              </w:rPr>
              <w:t xml:space="preserve"> OR ceftiofur OR gentamycin OR gentamicin OR lincomycin OR oxytetracycline OR bacitracin OR sulfadimethoxine OR virginiamycin OR chlortetracycline OR </w:t>
            </w:r>
            <w:proofErr w:type="spellStart"/>
            <w:r w:rsidRPr="00FA2718">
              <w:rPr>
                <w:color w:val="000000" w:themeColor="text1"/>
                <w:sz w:val="22"/>
                <w:szCs w:val="22"/>
                <w:lang w:val="en-GB"/>
              </w:rPr>
              <w:t>tylosin</w:t>
            </w:r>
            <w:proofErr w:type="spellEnd"/>
            <w:r w:rsidRPr="00FA2718">
              <w:rPr>
                <w:color w:val="000000" w:themeColor="text1"/>
                <w:sz w:val="22"/>
                <w:szCs w:val="22"/>
                <w:lang w:val="en-GB"/>
              </w:rPr>
              <w:t xml:space="preserve"> OR tetracycline OR trimethoprim OR sulfamethoxazole OR penicillin OR flumequine OR ampicillin OR colistin OR ciprofloxacin)</w:t>
            </w:r>
          </w:p>
          <w:p w14:paraId="4C033BF1" w14:textId="25D409B2" w:rsidR="00AA544D" w:rsidRPr="00FA2718" w:rsidRDefault="00AA544D" w:rsidP="00AA544D">
            <w:pPr>
              <w:rPr>
                <w:color w:val="000000" w:themeColor="text1"/>
                <w:sz w:val="22"/>
                <w:szCs w:val="22"/>
                <w:lang w:val="en-GB"/>
              </w:rPr>
            </w:pPr>
          </w:p>
        </w:tc>
        <w:tc>
          <w:tcPr>
            <w:tcW w:w="0" w:type="auto"/>
          </w:tcPr>
          <w:p w14:paraId="331F6E42" w14:textId="23118F78" w:rsidR="00AA544D" w:rsidRPr="00FA2718" w:rsidRDefault="00AA544D" w:rsidP="00AA544D">
            <w:pPr>
              <w:jc w:val="center"/>
              <w:outlineLvl w:val="0"/>
              <w:rPr>
                <w:color w:val="000000" w:themeColor="text1"/>
                <w:sz w:val="22"/>
                <w:szCs w:val="22"/>
                <w:lang w:val="en-GB"/>
              </w:rPr>
            </w:pPr>
            <w:r w:rsidRPr="00FA2718">
              <w:rPr>
                <w:sz w:val="22"/>
                <w:szCs w:val="22"/>
                <w:lang w:val="en-GB"/>
              </w:rPr>
              <w:t>268,028</w:t>
            </w:r>
          </w:p>
        </w:tc>
        <w:tc>
          <w:tcPr>
            <w:tcW w:w="0" w:type="auto"/>
          </w:tcPr>
          <w:p w14:paraId="57D5AE6B" w14:textId="73B9B9D2" w:rsidR="00AA544D" w:rsidRPr="00FA2718" w:rsidRDefault="00AA544D" w:rsidP="00AA544D">
            <w:pPr>
              <w:jc w:val="center"/>
              <w:outlineLvl w:val="0"/>
              <w:rPr>
                <w:color w:val="000000" w:themeColor="text1"/>
                <w:sz w:val="22"/>
                <w:szCs w:val="22"/>
                <w:lang w:val="en-GB"/>
              </w:rPr>
            </w:pPr>
            <w:r w:rsidRPr="00FA2718">
              <w:rPr>
                <w:sz w:val="22"/>
                <w:szCs w:val="22"/>
                <w:lang w:val="en-GB"/>
              </w:rPr>
              <w:t>125,33</w:t>
            </w:r>
          </w:p>
        </w:tc>
        <w:tc>
          <w:tcPr>
            <w:tcW w:w="0" w:type="auto"/>
          </w:tcPr>
          <w:p w14:paraId="3B9133E9" w14:textId="371A9537" w:rsidR="00AA544D" w:rsidRPr="00FA2718" w:rsidRDefault="00AA544D" w:rsidP="00AA544D">
            <w:pPr>
              <w:jc w:val="center"/>
              <w:outlineLvl w:val="0"/>
              <w:rPr>
                <w:color w:val="000000" w:themeColor="text1"/>
                <w:sz w:val="22"/>
                <w:szCs w:val="22"/>
                <w:lang w:val="en-GB"/>
              </w:rPr>
            </w:pPr>
            <w:r w:rsidRPr="00FA2718">
              <w:rPr>
                <w:sz w:val="22"/>
                <w:szCs w:val="22"/>
                <w:lang w:val="en-GB"/>
              </w:rPr>
              <w:t>688,652</w:t>
            </w:r>
          </w:p>
        </w:tc>
        <w:tc>
          <w:tcPr>
            <w:tcW w:w="0" w:type="auto"/>
          </w:tcPr>
          <w:p w14:paraId="4C8140D8" w14:textId="74E13194" w:rsidR="00AA544D" w:rsidRPr="00FA2718" w:rsidRDefault="00AA544D" w:rsidP="00AA544D">
            <w:pPr>
              <w:jc w:val="center"/>
              <w:outlineLvl w:val="0"/>
              <w:rPr>
                <w:color w:val="000000" w:themeColor="text1"/>
                <w:sz w:val="22"/>
                <w:szCs w:val="22"/>
                <w:lang w:val="en-GB"/>
              </w:rPr>
            </w:pPr>
            <w:r w:rsidRPr="00FA2718">
              <w:rPr>
                <w:color w:val="000000" w:themeColor="text1"/>
                <w:sz w:val="22"/>
                <w:szCs w:val="22"/>
                <w:lang w:val="en-GB"/>
              </w:rPr>
              <w:t>1,524,386</w:t>
            </w:r>
          </w:p>
        </w:tc>
        <w:tc>
          <w:tcPr>
            <w:tcW w:w="0" w:type="auto"/>
          </w:tcPr>
          <w:p w14:paraId="6F0E0A35" w14:textId="6AABB4F5"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277,689</w:t>
            </w:r>
          </w:p>
        </w:tc>
        <w:tc>
          <w:tcPr>
            <w:tcW w:w="0" w:type="auto"/>
          </w:tcPr>
          <w:p w14:paraId="631D6818" w14:textId="24CFB45F"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132,850</w:t>
            </w:r>
          </w:p>
        </w:tc>
        <w:tc>
          <w:tcPr>
            <w:tcW w:w="0" w:type="auto"/>
          </w:tcPr>
          <w:p w14:paraId="358DA003" w14:textId="6047BC94"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777,021</w:t>
            </w:r>
          </w:p>
        </w:tc>
        <w:tc>
          <w:tcPr>
            <w:tcW w:w="0" w:type="auto"/>
          </w:tcPr>
          <w:p w14:paraId="53915594" w14:textId="506D1195" w:rsidR="00AA544D" w:rsidRPr="00FA2718" w:rsidRDefault="00FA2718" w:rsidP="00FA2718">
            <w:pPr>
              <w:rPr>
                <w:color w:val="000000" w:themeColor="text1"/>
                <w:sz w:val="22"/>
                <w:szCs w:val="22"/>
                <w:lang w:val="en-GB"/>
              </w:rPr>
            </w:pPr>
            <w:r w:rsidRPr="00FA2718">
              <w:rPr>
                <w:color w:val="000000" w:themeColor="text1"/>
                <w:sz w:val="22"/>
                <w:szCs w:val="22"/>
                <w:lang w:val="en-GB"/>
              </w:rPr>
              <w:t>1,573,602</w:t>
            </w:r>
          </w:p>
        </w:tc>
      </w:tr>
      <w:tr w:rsidR="00AA544D" w:rsidRPr="00FA2718" w14:paraId="04BD57E8" w14:textId="098D0382" w:rsidTr="00AA544D">
        <w:tc>
          <w:tcPr>
            <w:tcW w:w="0" w:type="auto"/>
            <w:vAlign w:val="center"/>
          </w:tcPr>
          <w:p w14:paraId="59EED73D" w14:textId="77777777" w:rsidR="00AA544D" w:rsidRPr="00FA2718" w:rsidRDefault="00AA544D" w:rsidP="00AA544D">
            <w:pPr>
              <w:rPr>
                <w:color w:val="000000" w:themeColor="text1"/>
                <w:sz w:val="22"/>
                <w:szCs w:val="22"/>
                <w:lang w:val="en-GB"/>
              </w:rPr>
            </w:pPr>
            <w:r w:rsidRPr="00FA2718">
              <w:rPr>
                <w:color w:val="000000" w:themeColor="text1"/>
                <w:sz w:val="22"/>
                <w:szCs w:val="22"/>
                <w:lang w:val="en-GB"/>
              </w:rPr>
              <w:t xml:space="preserve">#3 = TS (colibacillosis OR </w:t>
            </w:r>
            <w:proofErr w:type="spellStart"/>
            <w:r w:rsidRPr="00FA2718">
              <w:rPr>
                <w:color w:val="000000" w:themeColor="text1"/>
                <w:sz w:val="22"/>
                <w:szCs w:val="22"/>
                <w:lang w:val="en-GB"/>
              </w:rPr>
              <w:t>colisepticaemia</w:t>
            </w:r>
            <w:proofErr w:type="spellEnd"/>
            <w:r w:rsidRPr="00FA2718">
              <w:rPr>
                <w:color w:val="000000" w:themeColor="text1"/>
                <w:sz w:val="22"/>
                <w:szCs w:val="22"/>
                <w:lang w:val="en-GB"/>
              </w:rPr>
              <w:t xml:space="preserve"> OR peritonitis OR coli OR Escherichia OR coliform OR </w:t>
            </w:r>
            <w:proofErr w:type="spellStart"/>
            <w:r w:rsidRPr="00FA2718">
              <w:rPr>
                <w:color w:val="000000" w:themeColor="text1"/>
                <w:sz w:val="22"/>
                <w:szCs w:val="22"/>
                <w:lang w:val="en-GB"/>
              </w:rPr>
              <w:t>colisepticemia</w:t>
            </w:r>
            <w:proofErr w:type="spellEnd"/>
            <w:r w:rsidRPr="00FA2718">
              <w:rPr>
                <w:color w:val="000000" w:themeColor="text1"/>
                <w:sz w:val="22"/>
                <w:szCs w:val="22"/>
                <w:lang w:val="en-GB"/>
              </w:rPr>
              <w:t xml:space="preserve"> OR </w:t>
            </w:r>
            <w:proofErr w:type="spellStart"/>
            <w:r w:rsidRPr="00FA2718">
              <w:rPr>
                <w:color w:val="000000" w:themeColor="text1"/>
                <w:sz w:val="22"/>
                <w:szCs w:val="22"/>
                <w:lang w:val="en-GB"/>
              </w:rPr>
              <w:t>coligranuloma</w:t>
            </w:r>
            <w:proofErr w:type="spellEnd"/>
            <w:r w:rsidRPr="00FA2718">
              <w:rPr>
                <w:color w:val="000000" w:themeColor="text1"/>
                <w:sz w:val="22"/>
                <w:szCs w:val="22"/>
                <w:lang w:val="en-GB"/>
              </w:rPr>
              <w:t xml:space="preserve"> OR "</w:t>
            </w:r>
            <w:proofErr w:type="spellStart"/>
            <w:r w:rsidRPr="00FA2718">
              <w:rPr>
                <w:color w:val="000000" w:themeColor="text1"/>
                <w:sz w:val="22"/>
                <w:szCs w:val="22"/>
                <w:lang w:val="en-GB"/>
              </w:rPr>
              <w:t>Hjarre’s</w:t>
            </w:r>
            <w:proofErr w:type="spellEnd"/>
            <w:r w:rsidRPr="00FA2718">
              <w:rPr>
                <w:color w:val="000000" w:themeColor="text1"/>
                <w:sz w:val="22"/>
                <w:szCs w:val="22"/>
                <w:lang w:val="en-GB"/>
              </w:rPr>
              <w:t>" OR "air sac disease" OR cellulitis OR osteomyelitis OR "brittle bone disease" OR salpingitis OR synovitis OR omphalitis OR enteritis OR "</w:t>
            </w:r>
            <w:proofErr w:type="spellStart"/>
            <w:r w:rsidRPr="00FA2718">
              <w:rPr>
                <w:color w:val="000000" w:themeColor="text1"/>
                <w:sz w:val="22"/>
                <w:szCs w:val="22"/>
                <w:lang w:val="en-GB"/>
              </w:rPr>
              <w:t>hemorrhagic</w:t>
            </w:r>
            <w:proofErr w:type="spellEnd"/>
            <w:r w:rsidRPr="00FA2718">
              <w:rPr>
                <w:color w:val="000000" w:themeColor="text1"/>
                <w:sz w:val="22"/>
                <w:szCs w:val="22"/>
                <w:lang w:val="en-GB"/>
              </w:rPr>
              <w:t xml:space="preserve"> </w:t>
            </w:r>
            <w:proofErr w:type="spellStart"/>
            <w:r w:rsidRPr="00FA2718">
              <w:rPr>
                <w:color w:val="000000" w:themeColor="text1"/>
                <w:sz w:val="22"/>
                <w:szCs w:val="22"/>
                <w:lang w:val="en-GB"/>
              </w:rPr>
              <w:t>septicemia</w:t>
            </w:r>
            <w:proofErr w:type="spellEnd"/>
            <w:r w:rsidRPr="00FA2718">
              <w:rPr>
                <w:color w:val="000000" w:themeColor="text1"/>
                <w:sz w:val="22"/>
                <w:szCs w:val="22"/>
                <w:lang w:val="en-GB"/>
              </w:rPr>
              <w:t>" OR "chronic respiratory disease" OR "swollen head syndrome" OR "venereal colibacillosis" OR "coliform cellulitis" OR "yolk sac infection" OR APEC OR "pathogenic E. coli" OR “primary infection” OR “secondary infection” OR multifactorial OR multicausal)</w:t>
            </w:r>
          </w:p>
          <w:p w14:paraId="6E88A0C2" w14:textId="23375AB0" w:rsidR="00AA544D" w:rsidRPr="00FA2718" w:rsidRDefault="00AA544D" w:rsidP="00AA544D">
            <w:pPr>
              <w:rPr>
                <w:color w:val="000000" w:themeColor="text1"/>
                <w:sz w:val="22"/>
                <w:szCs w:val="22"/>
                <w:lang w:val="en-GB"/>
              </w:rPr>
            </w:pPr>
          </w:p>
        </w:tc>
        <w:tc>
          <w:tcPr>
            <w:tcW w:w="0" w:type="auto"/>
          </w:tcPr>
          <w:p w14:paraId="0A8C183C" w14:textId="38E3587A" w:rsidR="00AA544D" w:rsidRPr="00FA2718" w:rsidRDefault="00AA544D" w:rsidP="00AA544D">
            <w:pPr>
              <w:jc w:val="center"/>
              <w:outlineLvl w:val="0"/>
              <w:rPr>
                <w:color w:val="000000" w:themeColor="text1"/>
                <w:sz w:val="22"/>
                <w:szCs w:val="22"/>
                <w:lang w:val="en-GB"/>
              </w:rPr>
            </w:pPr>
            <w:r w:rsidRPr="00FA2718">
              <w:rPr>
                <w:sz w:val="22"/>
                <w:szCs w:val="22"/>
                <w:lang w:val="en-GB"/>
              </w:rPr>
              <w:lastRenderedPageBreak/>
              <w:t>180,875</w:t>
            </w:r>
          </w:p>
        </w:tc>
        <w:tc>
          <w:tcPr>
            <w:tcW w:w="0" w:type="auto"/>
          </w:tcPr>
          <w:p w14:paraId="3B8A5CAF" w14:textId="04C61046" w:rsidR="00AA544D" w:rsidRPr="00FA2718" w:rsidRDefault="00AA544D" w:rsidP="00AA544D">
            <w:pPr>
              <w:jc w:val="center"/>
              <w:outlineLvl w:val="0"/>
              <w:rPr>
                <w:color w:val="000000" w:themeColor="text1"/>
                <w:sz w:val="22"/>
                <w:szCs w:val="22"/>
                <w:lang w:val="en-GB"/>
              </w:rPr>
            </w:pPr>
            <w:r w:rsidRPr="00FA2718">
              <w:rPr>
                <w:sz w:val="22"/>
                <w:szCs w:val="22"/>
                <w:lang w:val="en-GB"/>
              </w:rPr>
              <w:t>94,607</w:t>
            </w:r>
          </w:p>
        </w:tc>
        <w:tc>
          <w:tcPr>
            <w:tcW w:w="0" w:type="auto"/>
          </w:tcPr>
          <w:p w14:paraId="461289D4" w14:textId="3D6AF9A3" w:rsidR="00AA544D" w:rsidRPr="00FA2718" w:rsidRDefault="00AA544D" w:rsidP="00AA544D">
            <w:pPr>
              <w:jc w:val="center"/>
              <w:outlineLvl w:val="0"/>
              <w:rPr>
                <w:color w:val="000000" w:themeColor="text1"/>
                <w:sz w:val="22"/>
                <w:szCs w:val="22"/>
                <w:lang w:val="en-GB"/>
              </w:rPr>
            </w:pPr>
            <w:r w:rsidRPr="00FA2718">
              <w:rPr>
                <w:sz w:val="22"/>
                <w:szCs w:val="22"/>
                <w:lang w:val="en-GB"/>
              </w:rPr>
              <w:t>513,614</w:t>
            </w:r>
          </w:p>
        </w:tc>
        <w:tc>
          <w:tcPr>
            <w:tcW w:w="0" w:type="auto"/>
          </w:tcPr>
          <w:p w14:paraId="503E6534" w14:textId="65A98B56" w:rsidR="00AA544D" w:rsidRPr="00FA2718" w:rsidRDefault="00AA544D" w:rsidP="00AA544D">
            <w:pPr>
              <w:jc w:val="center"/>
              <w:outlineLvl w:val="0"/>
              <w:rPr>
                <w:color w:val="000000" w:themeColor="text1"/>
                <w:sz w:val="22"/>
                <w:szCs w:val="22"/>
                <w:lang w:val="en-GB"/>
              </w:rPr>
            </w:pPr>
            <w:r w:rsidRPr="00FA2718">
              <w:rPr>
                <w:color w:val="000000" w:themeColor="text1"/>
                <w:sz w:val="22"/>
                <w:szCs w:val="22"/>
                <w:lang w:val="en-GB"/>
              </w:rPr>
              <w:t>2,481,654</w:t>
            </w:r>
          </w:p>
        </w:tc>
        <w:tc>
          <w:tcPr>
            <w:tcW w:w="0" w:type="auto"/>
          </w:tcPr>
          <w:p w14:paraId="10723D80" w14:textId="3BB9971A"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187,138</w:t>
            </w:r>
          </w:p>
        </w:tc>
        <w:tc>
          <w:tcPr>
            <w:tcW w:w="0" w:type="auto"/>
          </w:tcPr>
          <w:p w14:paraId="034A9614" w14:textId="2CA7C775"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100,857</w:t>
            </w:r>
          </w:p>
        </w:tc>
        <w:tc>
          <w:tcPr>
            <w:tcW w:w="0" w:type="auto"/>
          </w:tcPr>
          <w:p w14:paraId="63E4B507" w14:textId="3270EA77" w:rsidR="00AA544D" w:rsidRPr="00FA2718" w:rsidRDefault="00FA2718" w:rsidP="00FA2718">
            <w:pPr>
              <w:rPr>
                <w:color w:val="000000" w:themeColor="text1"/>
                <w:sz w:val="22"/>
                <w:szCs w:val="22"/>
                <w:lang w:val="en-GB"/>
              </w:rPr>
            </w:pPr>
            <w:r w:rsidRPr="00FA2718">
              <w:rPr>
                <w:color w:val="000000" w:themeColor="text1"/>
                <w:sz w:val="22"/>
                <w:szCs w:val="22"/>
                <w:lang w:val="en-GB"/>
              </w:rPr>
              <w:t>551,871</w:t>
            </w:r>
          </w:p>
        </w:tc>
        <w:tc>
          <w:tcPr>
            <w:tcW w:w="0" w:type="auto"/>
          </w:tcPr>
          <w:p w14:paraId="01CC458E" w14:textId="7AB73DB5" w:rsidR="00AA544D" w:rsidRPr="00FA2718" w:rsidRDefault="00FA2718" w:rsidP="00FA2718">
            <w:pPr>
              <w:rPr>
                <w:color w:val="000000" w:themeColor="text1"/>
                <w:sz w:val="22"/>
                <w:szCs w:val="22"/>
                <w:lang w:val="en-GB"/>
              </w:rPr>
            </w:pPr>
            <w:r w:rsidRPr="00FA2718">
              <w:rPr>
                <w:color w:val="000000" w:themeColor="text1"/>
                <w:sz w:val="22"/>
                <w:szCs w:val="22"/>
                <w:lang w:val="en-GB"/>
              </w:rPr>
              <w:t>2,704,743</w:t>
            </w:r>
          </w:p>
        </w:tc>
      </w:tr>
      <w:tr w:rsidR="00AA544D" w:rsidRPr="00FA2718" w14:paraId="6C582648" w14:textId="14951C53" w:rsidTr="00AA544D">
        <w:tc>
          <w:tcPr>
            <w:tcW w:w="0" w:type="auto"/>
            <w:tcBorders>
              <w:bottom w:val="single" w:sz="4" w:space="0" w:color="auto"/>
            </w:tcBorders>
            <w:vAlign w:val="center"/>
          </w:tcPr>
          <w:p w14:paraId="6EE214DA" w14:textId="5214CA43" w:rsidR="00AA544D" w:rsidRPr="00FA2718" w:rsidRDefault="00AA544D" w:rsidP="00AA544D">
            <w:pPr>
              <w:outlineLvl w:val="0"/>
              <w:rPr>
                <w:color w:val="000000" w:themeColor="text1"/>
                <w:sz w:val="22"/>
                <w:szCs w:val="22"/>
                <w:lang w:val="en-GB"/>
              </w:rPr>
            </w:pPr>
            <w:r w:rsidRPr="00FA2718">
              <w:rPr>
                <w:color w:val="000000" w:themeColor="text1"/>
                <w:sz w:val="22"/>
                <w:szCs w:val="22"/>
                <w:lang w:val="en-GB"/>
              </w:rPr>
              <w:t>#1 AND #2 AND #3</w:t>
            </w:r>
          </w:p>
        </w:tc>
        <w:tc>
          <w:tcPr>
            <w:tcW w:w="0" w:type="auto"/>
            <w:tcBorders>
              <w:bottom w:val="single" w:sz="4" w:space="0" w:color="auto"/>
            </w:tcBorders>
          </w:tcPr>
          <w:p w14:paraId="7246EA86" w14:textId="02A05FF5" w:rsidR="00AA544D" w:rsidRPr="00FA2718" w:rsidRDefault="00AA544D" w:rsidP="00AA544D">
            <w:pPr>
              <w:jc w:val="center"/>
              <w:outlineLvl w:val="0"/>
              <w:rPr>
                <w:color w:val="000000" w:themeColor="text1"/>
                <w:sz w:val="22"/>
                <w:szCs w:val="22"/>
                <w:lang w:val="en-GB"/>
              </w:rPr>
            </w:pPr>
            <w:r w:rsidRPr="00FA2718">
              <w:rPr>
                <w:sz w:val="22"/>
                <w:szCs w:val="22"/>
                <w:lang w:val="en-GB"/>
              </w:rPr>
              <w:t>4,615</w:t>
            </w:r>
          </w:p>
        </w:tc>
        <w:tc>
          <w:tcPr>
            <w:tcW w:w="0" w:type="auto"/>
            <w:tcBorders>
              <w:bottom w:val="single" w:sz="4" w:space="0" w:color="auto"/>
            </w:tcBorders>
          </w:tcPr>
          <w:p w14:paraId="25A01649" w14:textId="5D8DF7E5" w:rsidR="00AA544D" w:rsidRPr="00FA2718" w:rsidRDefault="00AA544D" w:rsidP="00AA544D">
            <w:pPr>
              <w:jc w:val="center"/>
              <w:outlineLvl w:val="0"/>
              <w:rPr>
                <w:color w:val="000000" w:themeColor="text1"/>
                <w:sz w:val="22"/>
                <w:szCs w:val="22"/>
                <w:lang w:val="en-GB"/>
              </w:rPr>
            </w:pPr>
            <w:r w:rsidRPr="00FA2718">
              <w:rPr>
                <w:sz w:val="22"/>
                <w:szCs w:val="22"/>
                <w:lang w:val="en-GB"/>
              </w:rPr>
              <w:t>1,644</w:t>
            </w:r>
          </w:p>
        </w:tc>
        <w:tc>
          <w:tcPr>
            <w:tcW w:w="0" w:type="auto"/>
            <w:tcBorders>
              <w:bottom w:val="single" w:sz="4" w:space="0" w:color="auto"/>
            </w:tcBorders>
          </w:tcPr>
          <w:p w14:paraId="0983AEE3" w14:textId="2A6BE762" w:rsidR="00AA544D" w:rsidRPr="00FA2718" w:rsidRDefault="00AA544D" w:rsidP="00AA544D">
            <w:pPr>
              <w:jc w:val="center"/>
              <w:outlineLvl w:val="0"/>
              <w:rPr>
                <w:color w:val="000000" w:themeColor="text1"/>
                <w:sz w:val="22"/>
                <w:szCs w:val="22"/>
                <w:lang w:val="en-GB"/>
              </w:rPr>
            </w:pPr>
            <w:r w:rsidRPr="00FA2718">
              <w:rPr>
                <w:sz w:val="22"/>
                <w:szCs w:val="22"/>
                <w:lang w:val="en-GB"/>
              </w:rPr>
              <w:t>3,001</w:t>
            </w:r>
          </w:p>
        </w:tc>
        <w:tc>
          <w:tcPr>
            <w:tcW w:w="0" w:type="auto"/>
            <w:tcBorders>
              <w:bottom w:val="single" w:sz="4" w:space="0" w:color="auto"/>
            </w:tcBorders>
          </w:tcPr>
          <w:p w14:paraId="1BD8EF11" w14:textId="55F856AB" w:rsidR="00AA544D" w:rsidRPr="00FA2718" w:rsidRDefault="00AA544D" w:rsidP="00AA544D">
            <w:pPr>
              <w:jc w:val="center"/>
              <w:outlineLvl w:val="0"/>
              <w:rPr>
                <w:color w:val="000000" w:themeColor="text1"/>
                <w:sz w:val="22"/>
                <w:szCs w:val="22"/>
                <w:lang w:val="en-GB"/>
              </w:rPr>
            </w:pPr>
            <w:r w:rsidRPr="00FA2718">
              <w:rPr>
                <w:color w:val="000000" w:themeColor="text1"/>
                <w:sz w:val="22"/>
                <w:szCs w:val="22"/>
                <w:lang w:val="en-GB"/>
              </w:rPr>
              <w:t>11,823</w:t>
            </w:r>
          </w:p>
        </w:tc>
        <w:tc>
          <w:tcPr>
            <w:tcW w:w="0" w:type="auto"/>
            <w:tcBorders>
              <w:bottom w:val="single" w:sz="4" w:space="0" w:color="auto"/>
            </w:tcBorders>
          </w:tcPr>
          <w:p w14:paraId="77DBE87A" w14:textId="3EA39686"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749</w:t>
            </w:r>
          </w:p>
        </w:tc>
        <w:tc>
          <w:tcPr>
            <w:tcW w:w="0" w:type="auto"/>
            <w:tcBorders>
              <w:bottom w:val="single" w:sz="4" w:space="0" w:color="auto"/>
            </w:tcBorders>
          </w:tcPr>
          <w:p w14:paraId="5537B374" w14:textId="36638C29"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245</w:t>
            </w:r>
          </w:p>
        </w:tc>
        <w:tc>
          <w:tcPr>
            <w:tcW w:w="0" w:type="auto"/>
            <w:tcBorders>
              <w:bottom w:val="single" w:sz="4" w:space="0" w:color="auto"/>
            </w:tcBorders>
          </w:tcPr>
          <w:p w14:paraId="54DAD11D" w14:textId="3B395700"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660</w:t>
            </w:r>
          </w:p>
        </w:tc>
        <w:tc>
          <w:tcPr>
            <w:tcW w:w="0" w:type="auto"/>
            <w:tcBorders>
              <w:bottom w:val="single" w:sz="4" w:space="0" w:color="auto"/>
            </w:tcBorders>
          </w:tcPr>
          <w:p w14:paraId="376C576C" w14:textId="3DADC98E" w:rsidR="00AA544D" w:rsidRPr="00FA2718" w:rsidRDefault="00FA2718" w:rsidP="00AA544D">
            <w:pPr>
              <w:jc w:val="center"/>
              <w:outlineLvl w:val="0"/>
              <w:rPr>
                <w:color w:val="000000" w:themeColor="text1"/>
                <w:sz w:val="22"/>
                <w:szCs w:val="22"/>
                <w:lang w:val="en-GB"/>
              </w:rPr>
            </w:pPr>
            <w:r w:rsidRPr="00FA2718">
              <w:rPr>
                <w:color w:val="000000" w:themeColor="text1"/>
                <w:sz w:val="22"/>
                <w:szCs w:val="22"/>
                <w:lang w:val="en-GB"/>
              </w:rPr>
              <w:t>2,041</w:t>
            </w:r>
          </w:p>
        </w:tc>
      </w:tr>
    </w:tbl>
    <w:p w14:paraId="41DEFF0C" w14:textId="0B5EAEC5" w:rsidR="0032072E" w:rsidRPr="00FC39EC" w:rsidRDefault="0032072E" w:rsidP="006C29BB">
      <w:pPr>
        <w:rPr>
          <w:b/>
          <w:color w:val="000000" w:themeColor="text1"/>
          <w:lang w:val="en-GB"/>
        </w:rPr>
      </w:pPr>
      <w:bookmarkStart w:id="1" w:name="_GoBack"/>
      <w:bookmarkEnd w:id="1"/>
    </w:p>
    <w:sectPr w:rsidR="0032072E" w:rsidRPr="00FC39EC" w:rsidSect="006F744A">
      <w:pgSz w:w="16840" w:h="11907" w:orient="landscape" w:code="9"/>
      <w:pgMar w:top="1418" w:right="1418" w:bottom="1418" w:left="1418"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C70BD" w16cex:dateUtc="2022-12-20T16:34:00Z"/>
  <w16cex:commentExtensible w16cex:durableId="276970B3" w16cex:dateUtc="2023-01-11T16:30:00Z"/>
  <w16cex:commentExtensible w16cex:durableId="274C738C" w16cex:dateUtc="2022-12-20T16:46:00Z"/>
  <w16cex:commentExtensible w16cex:durableId="274F0A4D" w16cex:dateUtc="2022-12-22T15:54:00Z"/>
  <w16cex:commentExtensible w16cex:durableId="280E46EC" w16cex:dateUtc="2023-05-16T16:16:00Z"/>
  <w16cex:commentExtensible w16cex:durableId="2811C243" w16cex:dateUtc="2023-05-19T08:39:00Z"/>
  <w16cex:commentExtensible w16cex:durableId="2811C311" w16cex:dateUtc="2023-05-19T08:42:00Z"/>
  <w16cex:commentExtensible w16cex:durableId="27E02340" w16cex:dateUtc="2023-04-11T16:19:00Z"/>
  <w16cex:commentExtensible w16cex:durableId="27E247E0" w16cex:dateUtc="2023-04-13T07:20:00Z"/>
  <w16cex:commentExtensible w16cex:durableId="2808B070" w16cex:dateUtc="2023-05-12T10:32:00Z"/>
  <w16cex:commentExtensible w16cex:durableId="280C6CFF" w16cex:dateUtc="2023-05-15T06:34:00Z"/>
  <w16cex:commentExtensible w16cex:durableId="27E28B50" w16cex:dateUtc="2023-04-13T12:08:00Z"/>
  <w16cex:commentExtensible w16cex:durableId="280E2395" w16cex:dateUtc="2023-05-16T13:45:00Z"/>
  <w16cex:commentExtensible w16cex:durableId="280C7462" w16cex:dateUtc="2023-05-15T07:05:00Z"/>
  <w16cex:commentExtensible w16cex:durableId="274C7CF7" w16cex:dateUtc="2022-12-20T17:27:00Z"/>
  <w16cex:commentExtensible w16cex:durableId="274C7BA8" w16cex:dateUtc="2022-12-20T17:21:00Z"/>
  <w16cex:commentExtensible w16cex:durableId="280E5270" w16cex:dateUtc="2023-05-16T17:05:00Z"/>
  <w16cex:commentExtensible w16cex:durableId="274C7C24" w16cex:dateUtc="2022-12-20T17:23:00Z"/>
  <w16cex:commentExtensible w16cex:durableId="27695302" w16cex:dateUtc="2023-01-11T14:23:00Z"/>
  <w16cex:commentExtensible w16cex:durableId="27695295" w16cex:dateUtc="2023-01-11T14:21:00Z"/>
  <w16cex:commentExtensible w16cex:durableId="280E5209" w16cex:dateUtc="2023-05-16T17:03:00Z"/>
  <w16cex:commentExtensible w16cex:durableId="27E00716" w16cex:dateUtc="2023-04-11T14:19:00Z"/>
  <w16cex:commentExtensible w16cex:durableId="27E25C14" w16cex:dateUtc="2023-04-13T08: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CA0DF7" w14:textId="77777777" w:rsidR="00EE09B9" w:rsidRDefault="00EE09B9">
      <w:r>
        <w:separator/>
      </w:r>
    </w:p>
  </w:endnote>
  <w:endnote w:type="continuationSeparator" w:id="0">
    <w:p w14:paraId="55751E46" w14:textId="77777777" w:rsidR="00EE09B9" w:rsidRDefault="00EE0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C527B" w14:textId="77777777" w:rsidR="00EE09B9" w:rsidRDefault="00EE09B9">
      <w:r>
        <w:separator/>
      </w:r>
    </w:p>
  </w:footnote>
  <w:footnote w:type="continuationSeparator" w:id="0">
    <w:p w14:paraId="7D34ECBA" w14:textId="77777777" w:rsidR="00EE09B9" w:rsidRDefault="00EE09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E80202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B90B6D"/>
    <w:multiLevelType w:val="hybridMultilevel"/>
    <w:tmpl w:val="15223B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214028"/>
    <w:multiLevelType w:val="hybridMultilevel"/>
    <w:tmpl w:val="18FCC2F0"/>
    <w:lvl w:ilvl="0" w:tplc="80223F8C">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0F21796"/>
    <w:multiLevelType w:val="hybridMultilevel"/>
    <w:tmpl w:val="27684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157971"/>
    <w:multiLevelType w:val="hybridMultilevel"/>
    <w:tmpl w:val="803C0A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16F3CFA"/>
    <w:multiLevelType w:val="hybridMultilevel"/>
    <w:tmpl w:val="E73CA0D6"/>
    <w:lvl w:ilvl="0" w:tplc="80223F8C">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1F0DEA"/>
    <w:multiLevelType w:val="hybridMultilevel"/>
    <w:tmpl w:val="FBC66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3B0B52"/>
    <w:multiLevelType w:val="hybridMultilevel"/>
    <w:tmpl w:val="D1066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6618F3"/>
    <w:multiLevelType w:val="hybridMultilevel"/>
    <w:tmpl w:val="A88A53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C33318E"/>
    <w:multiLevelType w:val="hybridMultilevel"/>
    <w:tmpl w:val="AB822452"/>
    <w:lvl w:ilvl="0" w:tplc="80223F8C">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0CC2292"/>
    <w:multiLevelType w:val="hybridMultilevel"/>
    <w:tmpl w:val="C7C09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051368"/>
    <w:multiLevelType w:val="hybridMultilevel"/>
    <w:tmpl w:val="48CABE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F855E7E"/>
    <w:multiLevelType w:val="hybridMultilevel"/>
    <w:tmpl w:val="5B80D322"/>
    <w:lvl w:ilvl="0" w:tplc="80223F8C">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12"/>
  </w:num>
  <w:num w:numId="4">
    <w:abstractNumId w:val="2"/>
  </w:num>
  <w:num w:numId="5">
    <w:abstractNumId w:val="9"/>
  </w:num>
  <w:num w:numId="6">
    <w:abstractNumId w:val="4"/>
  </w:num>
  <w:num w:numId="7">
    <w:abstractNumId w:val="1"/>
  </w:num>
  <w:num w:numId="8">
    <w:abstractNumId w:val="5"/>
  </w:num>
  <w:num w:numId="9">
    <w:abstractNumId w:val="7"/>
  </w:num>
  <w:num w:numId="10">
    <w:abstractNumId w:val="10"/>
  </w:num>
  <w:num w:numId="11">
    <w:abstractNumId w:val="3"/>
  </w:num>
  <w:num w:numId="12">
    <w:abstractNumId w:val="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8"/>
  <w:activeWritingStyle w:appName="MSWord" w:lang="it-IT" w:vendorID="64" w:dllVersion="6" w:nlCheck="1" w:checkStyle="0"/>
  <w:activeWritingStyle w:appName="MSWord" w:lang="fr-CM"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20"/>
  <w:hyphenationZone w:val="283"/>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FA9"/>
    <w:rsid w:val="00002038"/>
    <w:rsid w:val="00002347"/>
    <w:rsid w:val="0000359F"/>
    <w:rsid w:val="00004070"/>
    <w:rsid w:val="00005B91"/>
    <w:rsid w:val="000079D6"/>
    <w:rsid w:val="00014C7E"/>
    <w:rsid w:val="00015256"/>
    <w:rsid w:val="00015887"/>
    <w:rsid w:val="000176A6"/>
    <w:rsid w:val="00021597"/>
    <w:rsid w:val="000223B7"/>
    <w:rsid w:val="000248F5"/>
    <w:rsid w:val="0002560C"/>
    <w:rsid w:val="00030D12"/>
    <w:rsid w:val="00031C98"/>
    <w:rsid w:val="00033099"/>
    <w:rsid w:val="00034660"/>
    <w:rsid w:val="00037F69"/>
    <w:rsid w:val="000423FB"/>
    <w:rsid w:val="0005038C"/>
    <w:rsid w:val="00050C33"/>
    <w:rsid w:val="000517EF"/>
    <w:rsid w:val="00052423"/>
    <w:rsid w:val="00054AEB"/>
    <w:rsid w:val="00054EF9"/>
    <w:rsid w:val="000614FB"/>
    <w:rsid w:val="0006428A"/>
    <w:rsid w:val="00066ADA"/>
    <w:rsid w:val="0006779E"/>
    <w:rsid w:val="0007046E"/>
    <w:rsid w:val="000724CE"/>
    <w:rsid w:val="00073349"/>
    <w:rsid w:val="0007398D"/>
    <w:rsid w:val="00074988"/>
    <w:rsid w:val="0007514F"/>
    <w:rsid w:val="0007621C"/>
    <w:rsid w:val="00081029"/>
    <w:rsid w:val="0008783B"/>
    <w:rsid w:val="0009015F"/>
    <w:rsid w:val="000927DB"/>
    <w:rsid w:val="00092AFC"/>
    <w:rsid w:val="00093283"/>
    <w:rsid w:val="00096A6F"/>
    <w:rsid w:val="000A0B0E"/>
    <w:rsid w:val="000A3666"/>
    <w:rsid w:val="000B09F2"/>
    <w:rsid w:val="000B1777"/>
    <w:rsid w:val="000B25CE"/>
    <w:rsid w:val="000B268E"/>
    <w:rsid w:val="000B4277"/>
    <w:rsid w:val="000B43BC"/>
    <w:rsid w:val="000C0151"/>
    <w:rsid w:val="000C06E4"/>
    <w:rsid w:val="000C17D1"/>
    <w:rsid w:val="000C1EB9"/>
    <w:rsid w:val="000C2B3A"/>
    <w:rsid w:val="000C5580"/>
    <w:rsid w:val="000C7DC6"/>
    <w:rsid w:val="000D2466"/>
    <w:rsid w:val="000D28ED"/>
    <w:rsid w:val="000D31F9"/>
    <w:rsid w:val="000D5B1F"/>
    <w:rsid w:val="000D607C"/>
    <w:rsid w:val="000E17E3"/>
    <w:rsid w:val="000E3F41"/>
    <w:rsid w:val="000E5560"/>
    <w:rsid w:val="000F2AED"/>
    <w:rsid w:val="000F4FD4"/>
    <w:rsid w:val="000F5F62"/>
    <w:rsid w:val="00100306"/>
    <w:rsid w:val="0010102E"/>
    <w:rsid w:val="00101FA3"/>
    <w:rsid w:val="0010210A"/>
    <w:rsid w:val="00103214"/>
    <w:rsid w:val="00103F71"/>
    <w:rsid w:val="00104378"/>
    <w:rsid w:val="00105D8B"/>
    <w:rsid w:val="0010631C"/>
    <w:rsid w:val="00106BDC"/>
    <w:rsid w:val="001070DB"/>
    <w:rsid w:val="0011114A"/>
    <w:rsid w:val="00115009"/>
    <w:rsid w:val="001175F1"/>
    <w:rsid w:val="00120B64"/>
    <w:rsid w:val="001223A9"/>
    <w:rsid w:val="00124ADF"/>
    <w:rsid w:val="00124E2F"/>
    <w:rsid w:val="00127BFD"/>
    <w:rsid w:val="00130A7C"/>
    <w:rsid w:val="00130B63"/>
    <w:rsid w:val="00132C13"/>
    <w:rsid w:val="00132C60"/>
    <w:rsid w:val="00133FD4"/>
    <w:rsid w:val="00134BEB"/>
    <w:rsid w:val="00135ED2"/>
    <w:rsid w:val="001379F9"/>
    <w:rsid w:val="00140207"/>
    <w:rsid w:val="00142EAA"/>
    <w:rsid w:val="00142FCF"/>
    <w:rsid w:val="001454D3"/>
    <w:rsid w:val="00145F92"/>
    <w:rsid w:val="001465BC"/>
    <w:rsid w:val="00146694"/>
    <w:rsid w:val="00146AFE"/>
    <w:rsid w:val="00150E16"/>
    <w:rsid w:val="001552D8"/>
    <w:rsid w:val="001575D2"/>
    <w:rsid w:val="00161A1E"/>
    <w:rsid w:val="0016324E"/>
    <w:rsid w:val="00164A9E"/>
    <w:rsid w:val="001701FF"/>
    <w:rsid w:val="00171546"/>
    <w:rsid w:val="00172752"/>
    <w:rsid w:val="00173A13"/>
    <w:rsid w:val="00173DAB"/>
    <w:rsid w:val="00174CC3"/>
    <w:rsid w:val="00176BE1"/>
    <w:rsid w:val="001777BE"/>
    <w:rsid w:val="00177DFE"/>
    <w:rsid w:val="0018291B"/>
    <w:rsid w:val="00182AD9"/>
    <w:rsid w:val="00184A7D"/>
    <w:rsid w:val="00185DF5"/>
    <w:rsid w:val="00194652"/>
    <w:rsid w:val="00194C1F"/>
    <w:rsid w:val="001951E3"/>
    <w:rsid w:val="001A1493"/>
    <w:rsid w:val="001A2CF2"/>
    <w:rsid w:val="001A5028"/>
    <w:rsid w:val="001B04E8"/>
    <w:rsid w:val="001B0AB3"/>
    <w:rsid w:val="001B191E"/>
    <w:rsid w:val="001B203E"/>
    <w:rsid w:val="001B603D"/>
    <w:rsid w:val="001B674F"/>
    <w:rsid w:val="001B7F48"/>
    <w:rsid w:val="001B7FF1"/>
    <w:rsid w:val="001C06E0"/>
    <w:rsid w:val="001C0E88"/>
    <w:rsid w:val="001C25A1"/>
    <w:rsid w:val="001C26D4"/>
    <w:rsid w:val="001C3A49"/>
    <w:rsid w:val="001C4B22"/>
    <w:rsid w:val="001C6AE5"/>
    <w:rsid w:val="001D25DD"/>
    <w:rsid w:val="001D70F0"/>
    <w:rsid w:val="001D7C88"/>
    <w:rsid w:val="001D7F0A"/>
    <w:rsid w:val="001E1393"/>
    <w:rsid w:val="001E3A25"/>
    <w:rsid w:val="001E4EED"/>
    <w:rsid w:val="001E4F09"/>
    <w:rsid w:val="001E57D2"/>
    <w:rsid w:val="001E6372"/>
    <w:rsid w:val="001E7AFA"/>
    <w:rsid w:val="001F0DE4"/>
    <w:rsid w:val="001F3E6F"/>
    <w:rsid w:val="001F5BCA"/>
    <w:rsid w:val="001F7C0A"/>
    <w:rsid w:val="002023E1"/>
    <w:rsid w:val="00204836"/>
    <w:rsid w:val="002048A0"/>
    <w:rsid w:val="0020521F"/>
    <w:rsid w:val="002070D5"/>
    <w:rsid w:val="00210030"/>
    <w:rsid w:val="00212482"/>
    <w:rsid w:val="00212B29"/>
    <w:rsid w:val="00213642"/>
    <w:rsid w:val="00215048"/>
    <w:rsid w:val="0022124D"/>
    <w:rsid w:val="0022216E"/>
    <w:rsid w:val="002233A3"/>
    <w:rsid w:val="00223418"/>
    <w:rsid w:val="00223893"/>
    <w:rsid w:val="002240D9"/>
    <w:rsid w:val="002249B7"/>
    <w:rsid w:val="00225CE6"/>
    <w:rsid w:val="00230919"/>
    <w:rsid w:val="00232F5A"/>
    <w:rsid w:val="00234163"/>
    <w:rsid w:val="002349CE"/>
    <w:rsid w:val="00240663"/>
    <w:rsid w:val="00243A5C"/>
    <w:rsid w:val="00244010"/>
    <w:rsid w:val="00245CD2"/>
    <w:rsid w:val="002463E9"/>
    <w:rsid w:val="00247D18"/>
    <w:rsid w:val="00250FBA"/>
    <w:rsid w:val="002523D2"/>
    <w:rsid w:val="002529A8"/>
    <w:rsid w:val="002532E2"/>
    <w:rsid w:val="0025404E"/>
    <w:rsid w:val="00256808"/>
    <w:rsid w:val="00260821"/>
    <w:rsid w:val="002609E2"/>
    <w:rsid w:val="00262089"/>
    <w:rsid w:val="002644AB"/>
    <w:rsid w:val="002652F7"/>
    <w:rsid w:val="0027243B"/>
    <w:rsid w:val="002750C2"/>
    <w:rsid w:val="00280385"/>
    <w:rsid w:val="0028162F"/>
    <w:rsid w:val="00285D6A"/>
    <w:rsid w:val="0028714F"/>
    <w:rsid w:val="00292011"/>
    <w:rsid w:val="002A0977"/>
    <w:rsid w:val="002A1C69"/>
    <w:rsid w:val="002B0D7D"/>
    <w:rsid w:val="002B5C76"/>
    <w:rsid w:val="002B5D30"/>
    <w:rsid w:val="002C02C1"/>
    <w:rsid w:val="002C230F"/>
    <w:rsid w:val="002C29FB"/>
    <w:rsid w:val="002C2CB5"/>
    <w:rsid w:val="002C768B"/>
    <w:rsid w:val="002C79F7"/>
    <w:rsid w:val="002D144F"/>
    <w:rsid w:val="002D28B7"/>
    <w:rsid w:val="002D3605"/>
    <w:rsid w:val="002D3D25"/>
    <w:rsid w:val="002D5457"/>
    <w:rsid w:val="002D5F80"/>
    <w:rsid w:val="002D6699"/>
    <w:rsid w:val="002E524E"/>
    <w:rsid w:val="002E6E53"/>
    <w:rsid w:val="002F20D1"/>
    <w:rsid w:val="002F2577"/>
    <w:rsid w:val="002F5F6E"/>
    <w:rsid w:val="002F617F"/>
    <w:rsid w:val="002F64CD"/>
    <w:rsid w:val="00300DB8"/>
    <w:rsid w:val="00300F02"/>
    <w:rsid w:val="00301A69"/>
    <w:rsid w:val="00303C80"/>
    <w:rsid w:val="003040C2"/>
    <w:rsid w:val="00305288"/>
    <w:rsid w:val="00305EC0"/>
    <w:rsid w:val="00307214"/>
    <w:rsid w:val="00307F7F"/>
    <w:rsid w:val="0031091D"/>
    <w:rsid w:val="0031179C"/>
    <w:rsid w:val="00314F3E"/>
    <w:rsid w:val="003201D7"/>
    <w:rsid w:val="0032072E"/>
    <w:rsid w:val="003212C5"/>
    <w:rsid w:val="00321F2A"/>
    <w:rsid w:val="00323F7C"/>
    <w:rsid w:val="00326252"/>
    <w:rsid w:val="0032782A"/>
    <w:rsid w:val="00331823"/>
    <w:rsid w:val="003358C0"/>
    <w:rsid w:val="0033625E"/>
    <w:rsid w:val="0034512C"/>
    <w:rsid w:val="00346212"/>
    <w:rsid w:val="003508B4"/>
    <w:rsid w:val="0035405A"/>
    <w:rsid w:val="00355FB3"/>
    <w:rsid w:val="00357378"/>
    <w:rsid w:val="00357A9D"/>
    <w:rsid w:val="00360945"/>
    <w:rsid w:val="003631A8"/>
    <w:rsid w:val="0036544F"/>
    <w:rsid w:val="0036620A"/>
    <w:rsid w:val="00366C7C"/>
    <w:rsid w:val="0037197E"/>
    <w:rsid w:val="0037330E"/>
    <w:rsid w:val="003733AD"/>
    <w:rsid w:val="00374995"/>
    <w:rsid w:val="00374AA4"/>
    <w:rsid w:val="00376FE2"/>
    <w:rsid w:val="00380A0F"/>
    <w:rsid w:val="00381788"/>
    <w:rsid w:val="00384F1B"/>
    <w:rsid w:val="00385780"/>
    <w:rsid w:val="00390486"/>
    <w:rsid w:val="00394B6C"/>
    <w:rsid w:val="003A1707"/>
    <w:rsid w:val="003A1FF8"/>
    <w:rsid w:val="003A4273"/>
    <w:rsid w:val="003A66BA"/>
    <w:rsid w:val="003A6C46"/>
    <w:rsid w:val="003B2F03"/>
    <w:rsid w:val="003B7A48"/>
    <w:rsid w:val="003C0989"/>
    <w:rsid w:val="003C33B8"/>
    <w:rsid w:val="003C792C"/>
    <w:rsid w:val="003C7FF6"/>
    <w:rsid w:val="003D2DB3"/>
    <w:rsid w:val="003D50DD"/>
    <w:rsid w:val="003D5233"/>
    <w:rsid w:val="003D7E77"/>
    <w:rsid w:val="003E0CD9"/>
    <w:rsid w:val="003E284C"/>
    <w:rsid w:val="003E6696"/>
    <w:rsid w:val="003E7C4A"/>
    <w:rsid w:val="003F235F"/>
    <w:rsid w:val="003F2782"/>
    <w:rsid w:val="003F31EC"/>
    <w:rsid w:val="003F34C3"/>
    <w:rsid w:val="003F6128"/>
    <w:rsid w:val="00402EA4"/>
    <w:rsid w:val="00404384"/>
    <w:rsid w:val="004069BF"/>
    <w:rsid w:val="00410453"/>
    <w:rsid w:val="00413BE0"/>
    <w:rsid w:val="00414C65"/>
    <w:rsid w:val="004170F1"/>
    <w:rsid w:val="004215F7"/>
    <w:rsid w:val="00424034"/>
    <w:rsid w:val="0042494A"/>
    <w:rsid w:val="00424BB7"/>
    <w:rsid w:val="00426080"/>
    <w:rsid w:val="0042700F"/>
    <w:rsid w:val="0042751A"/>
    <w:rsid w:val="00430E54"/>
    <w:rsid w:val="00433D1A"/>
    <w:rsid w:val="00433FA7"/>
    <w:rsid w:val="004409A3"/>
    <w:rsid w:val="00442D46"/>
    <w:rsid w:val="00443545"/>
    <w:rsid w:val="004449A0"/>
    <w:rsid w:val="00451E51"/>
    <w:rsid w:val="004558BC"/>
    <w:rsid w:val="00463291"/>
    <w:rsid w:val="0046352C"/>
    <w:rsid w:val="00465402"/>
    <w:rsid w:val="00466B4B"/>
    <w:rsid w:val="00466D3C"/>
    <w:rsid w:val="00470E77"/>
    <w:rsid w:val="00473790"/>
    <w:rsid w:val="004739BD"/>
    <w:rsid w:val="0047592C"/>
    <w:rsid w:val="00476F25"/>
    <w:rsid w:val="004875B7"/>
    <w:rsid w:val="00491FF6"/>
    <w:rsid w:val="00493075"/>
    <w:rsid w:val="004935B4"/>
    <w:rsid w:val="00493EA3"/>
    <w:rsid w:val="00497849"/>
    <w:rsid w:val="004A14A2"/>
    <w:rsid w:val="004A2D5A"/>
    <w:rsid w:val="004A343A"/>
    <w:rsid w:val="004A510D"/>
    <w:rsid w:val="004B2707"/>
    <w:rsid w:val="004B359C"/>
    <w:rsid w:val="004B4C92"/>
    <w:rsid w:val="004B54DB"/>
    <w:rsid w:val="004B5E2F"/>
    <w:rsid w:val="004C1AAC"/>
    <w:rsid w:val="004C2405"/>
    <w:rsid w:val="004C52FE"/>
    <w:rsid w:val="004C76F9"/>
    <w:rsid w:val="004D2B6D"/>
    <w:rsid w:val="004D69F3"/>
    <w:rsid w:val="004E1047"/>
    <w:rsid w:val="004E1633"/>
    <w:rsid w:val="004E1E9B"/>
    <w:rsid w:val="004E33BF"/>
    <w:rsid w:val="004E6AAF"/>
    <w:rsid w:val="004F0AF0"/>
    <w:rsid w:val="004F2CB4"/>
    <w:rsid w:val="004F68C7"/>
    <w:rsid w:val="004F6916"/>
    <w:rsid w:val="00501339"/>
    <w:rsid w:val="00502188"/>
    <w:rsid w:val="00506B40"/>
    <w:rsid w:val="00507396"/>
    <w:rsid w:val="00510E70"/>
    <w:rsid w:val="00516B9B"/>
    <w:rsid w:val="0051769C"/>
    <w:rsid w:val="00522CC5"/>
    <w:rsid w:val="00523879"/>
    <w:rsid w:val="00531A9E"/>
    <w:rsid w:val="00532CA1"/>
    <w:rsid w:val="00535B6A"/>
    <w:rsid w:val="00543445"/>
    <w:rsid w:val="00546D70"/>
    <w:rsid w:val="005471B8"/>
    <w:rsid w:val="00550DC4"/>
    <w:rsid w:val="00552CF2"/>
    <w:rsid w:val="0055391B"/>
    <w:rsid w:val="0055516E"/>
    <w:rsid w:val="005564AB"/>
    <w:rsid w:val="00557901"/>
    <w:rsid w:val="00560D4A"/>
    <w:rsid w:val="00565554"/>
    <w:rsid w:val="005660C7"/>
    <w:rsid w:val="005664CD"/>
    <w:rsid w:val="0057203A"/>
    <w:rsid w:val="00573682"/>
    <w:rsid w:val="00580206"/>
    <w:rsid w:val="00581D00"/>
    <w:rsid w:val="00581E83"/>
    <w:rsid w:val="005821AA"/>
    <w:rsid w:val="00584EC9"/>
    <w:rsid w:val="00585AC4"/>
    <w:rsid w:val="005879F6"/>
    <w:rsid w:val="00590C91"/>
    <w:rsid w:val="00591F22"/>
    <w:rsid w:val="00592848"/>
    <w:rsid w:val="0059492D"/>
    <w:rsid w:val="005962D1"/>
    <w:rsid w:val="005A5C24"/>
    <w:rsid w:val="005A7BE6"/>
    <w:rsid w:val="005B0CFB"/>
    <w:rsid w:val="005B175A"/>
    <w:rsid w:val="005B2DAF"/>
    <w:rsid w:val="005B43C1"/>
    <w:rsid w:val="005B4CA3"/>
    <w:rsid w:val="005B4EF7"/>
    <w:rsid w:val="005B5E38"/>
    <w:rsid w:val="005C031A"/>
    <w:rsid w:val="005C1858"/>
    <w:rsid w:val="005C2768"/>
    <w:rsid w:val="005C2843"/>
    <w:rsid w:val="005C446B"/>
    <w:rsid w:val="005D00EA"/>
    <w:rsid w:val="005D1DC4"/>
    <w:rsid w:val="005D29E2"/>
    <w:rsid w:val="005D4A19"/>
    <w:rsid w:val="005D60B9"/>
    <w:rsid w:val="005D7624"/>
    <w:rsid w:val="005E0F66"/>
    <w:rsid w:val="005E10A4"/>
    <w:rsid w:val="005E2949"/>
    <w:rsid w:val="005E72B3"/>
    <w:rsid w:val="005F0B79"/>
    <w:rsid w:val="005F0D9A"/>
    <w:rsid w:val="005F0EFF"/>
    <w:rsid w:val="005F4799"/>
    <w:rsid w:val="005F61ED"/>
    <w:rsid w:val="005F67A1"/>
    <w:rsid w:val="00600095"/>
    <w:rsid w:val="00604A62"/>
    <w:rsid w:val="006070A4"/>
    <w:rsid w:val="00612AA6"/>
    <w:rsid w:val="0061420F"/>
    <w:rsid w:val="006159E2"/>
    <w:rsid w:val="00615AE4"/>
    <w:rsid w:val="00616B44"/>
    <w:rsid w:val="00617F65"/>
    <w:rsid w:val="0062209B"/>
    <w:rsid w:val="00622A23"/>
    <w:rsid w:val="006238BE"/>
    <w:rsid w:val="00624704"/>
    <w:rsid w:val="00625E09"/>
    <w:rsid w:val="00625F1E"/>
    <w:rsid w:val="006322A4"/>
    <w:rsid w:val="00636629"/>
    <w:rsid w:val="00636A10"/>
    <w:rsid w:val="00640875"/>
    <w:rsid w:val="0064134E"/>
    <w:rsid w:val="00643DF7"/>
    <w:rsid w:val="0064588F"/>
    <w:rsid w:val="00645C69"/>
    <w:rsid w:val="00647418"/>
    <w:rsid w:val="00650D9D"/>
    <w:rsid w:val="00651665"/>
    <w:rsid w:val="006525FF"/>
    <w:rsid w:val="00653FC8"/>
    <w:rsid w:val="00654DC0"/>
    <w:rsid w:val="00657C7B"/>
    <w:rsid w:val="006620EA"/>
    <w:rsid w:val="00662FE8"/>
    <w:rsid w:val="0066785E"/>
    <w:rsid w:val="006678D6"/>
    <w:rsid w:val="00667ECF"/>
    <w:rsid w:val="0067468C"/>
    <w:rsid w:val="006749BC"/>
    <w:rsid w:val="006772D5"/>
    <w:rsid w:val="00680EB2"/>
    <w:rsid w:val="00686595"/>
    <w:rsid w:val="006916AA"/>
    <w:rsid w:val="00692717"/>
    <w:rsid w:val="006938AC"/>
    <w:rsid w:val="006A22B2"/>
    <w:rsid w:val="006A5E51"/>
    <w:rsid w:val="006A687F"/>
    <w:rsid w:val="006A6971"/>
    <w:rsid w:val="006A7545"/>
    <w:rsid w:val="006A79FB"/>
    <w:rsid w:val="006A7D86"/>
    <w:rsid w:val="006B2550"/>
    <w:rsid w:val="006B3D07"/>
    <w:rsid w:val="006B4CB8"/>
    <w:rsid w:val="006B594F"/>
    <w:rsid w:val="006B6A1C"/>
    <w:rsid w:val="006C1CB4"/>
    <w:rsid w:val="006C29BB"/>
    <w:rsid w:val="006C41BA"/>
    <w:rsid w:val="006C58A0"/>
    <w:rsid w:val="006D0800"/>
    <w:rsid w:val="006D17FC"/>
    <w:rsid w:val="006D32E8"/>
    <w:rsid w:val="006D34DA"/>
    <w:rsid w:val="006E0117"/>
    <w:rsid w:val="006E1376"/>
    <w:rsid w:val="006E2189"/>
    <w:rsid w:val="006F0799"/>
    <w:rsid w:val="006F1F52"/>
    <w:rsid w:val="006F2AD6"/>
    <w:rsid w:val="006F3684"/>
    <w:rsid w:val="006F5707"/>
    <w:rsid w:val="006F6622"/>
    <w:rsid w:val="006F744A"/>
    <w:rsid w:val="00702D7A"/>
    <w:rsid w:val="00705A15"/>
    <w:rsid w:val="00705C70"/>
    <w:rsid w:val="007066D9"/>
    <w:rsid w:val="00706D73"/>
    <w:rsid w:val="0071160C"/>
    <w:rsid w:val="00711FD5"/>
    <w:rsid w:val="00712D7D"/>
    <w:rsid w:val="00714754"/>
    <w:rsid w:val="00715DD5"/>
    <w:rsid w:val="00717F54"/>
    <w:rsid w:val="007211B5"/>
    <w:rsid w:val="007242E1"/>
    <w:rsid w:val="00725F43"/>
    <w:rsid w:val="007272A8"/>
    <w:rsid w:val="0073062B"/>
    <w:rsid w:val="00734C69"/>
    <w:rsid w:val="007358DD"/>
    <w:rsid w:val="00742F24"/>
    <w:rsid w:val="007449D2"/>
    <w:rsid w:val="007515C7"/>
    <w:rsid w:val="00756D0A"/>
    <w:rsid w:val="0076024F"/>
    <w:rsid w:val="00761658"/>
    <w:rsid w:val="00762D05"/>
    <w:rsid w:val="007631FC"/>
    <w:rsid w:val="00767DCA"/>
    <w:rsid w:val="007704A1"/>
    <w:rsid w:val="00771B8E"/>
    <w:rsid w:val="007731A4"/>
    <w:rsid w:val="00773389"/>
    <w:rsid w:val="00773F88"/>
    <w:rsid w:val="00773FF4"/>
    <w:rsid w:val="00774670"/>
    <w:rsid w:val="00776612"/>
    <w:rsid w:val="007800EC"/>
    <w:rsid w:val="00785836"/>
    <w:rsid w:val="00787806"/>
    <w:rsid w:val="00787C44"/>
    <w:rsid w:val="0079019A"/>
    <w:rsid w:val="00791044"/>
    <w:rsid w:val="00791705"/>
    <w:rsid w:val="00791F50"/>
    <w:rsid w:val="0079228A"/>
    <w:rsid w:val="00796604"/>
    <w:rsid w:val="00796FD2"/>
    <w:rsid w:val="007974A0"/>
    <w:rsid w:val="007A0490"/>
    <w:rsid w:val="007A3A4B"/>
    <w:rsid w:val="007B05CB"/>
    <w:rsid w:val="007B0A40"/>
    <w:rsid w:val="007B1705"/>
    <w:rsid w:val="007B1F3A"/>
    <w:rsid w:val="007B3B15"/>
    <w:rsid w:val="007B4F9C"/>
    <w:rsid w:val="007B5C34"/>
    <w:rsid w:val="007B6DB0"/>
    <w:rsid w:val="007B7CC9"/>
    <w:rsid w:val="007C0598"/>
    <w:rsid w:val="007C084D"/>
    <w:rsid w:val="007C6765"/>
    <w:rsid w:val="007D2191"/>
    <w:rsid w:val="007D2EFD"/>
    <w:rsid w:val="007D3B12"/>
    <w:rsid w:val="007D3D94"/>
    <w:rsid w:val="007D46C0"/>
    <w:rsid w:val="007D58E9"/>
    <w:rsid w:val="007E045A"/>
    <w:rsid w:val="007E392E"/>
    <w:rsid w:val="007F0972"/>
    <w:rsid w:val="007F34E2"/>
    <w:rsid w:val="007F469E"/>
    <w:rsid w:val="007F519F"/>
    <w:rsid w:val="007F5671"/>
    <w:rsid w:val="007F7523"/>
    <w:rsid w:val="00800227"/>
    <w:rsid w:val="00802575"/>
    <w:rsid w:val="00804758"/>
    <w:rsid w:val="00805079"/>
    <w:rsid w:val="00810697"/>
    <w:rsid w:val="00811C8A"/>
    <w:rsid w:val="00812AFE"/>
    <w:rsid w:val="00816265"/>
    <w:rsid w:val="00816E0D"/>
    <w:rsid w:val="00820614"/>
    <w:rsid w:val="008233DF"/>
    <w:rsid w:val="00823488"/>
    <w:rsid w:val="0082671D"/>
    <w:rsid w:val="008317E2"/>
    <w:rsid w:val="00831C9A"/>
    <w:rsid w:val="00832508"/>
    <w:rsid w:val="008327C5"/>
    <w:rsid w:val="008359F9"/>
    <w:rsid w:val="00836BEA"/>
    <w:rsid w:val="008374B5"/>
    <w:rsid w:val="008418A5"/>
    <w:rsid w:val="00841F57"/>
    <w:rsid w:val="008428E6"/>
    <w:rsid w:val="00843C5F"/>
    <w:rsid w:val="0084472C"/>
    <w:rsid w:val="00845097"/>
    <w:rsid w:val="0084535B"/>
    <w:rsid w:val="00846922"/>
    <w:rsid w:val="00847F50"/>
    <w:rsid w:val="008508CE"/>
    <w:rsid w:val="008540C8"/>
    <w:rsid w:val="00862214"/>
    <w:rsid w:val="00866781"/>
    <w:rsid w:val="008669D3"/>
    <w:rsid w:val="008669EA"/>
    <w:rsid w:val="00870A9D"/>
    <w:rsid w:val="00871DA8"/>
    <w:rsid w:val="00874B6F"/>
    <w:rsid w:val="00875F05"/>
    <w:rsid w:val="00876128"/>
    <w:rsid w:val="00877198"/>
    <w:rsid w:val="00877FA5"/>
    <w:rsid w:val="00887057"/>
    <w:rsid w:val="00891065"/>
    <w:rsid w:val="00892A2B"/>
    <w:rsid w:val="00892B79"/>
    <w:rsid w:val="00893B5F"/>
    <w:rsid w:val="00896712"/>
    <w:rsid w:val="00897C48"/>
    <w:rsid w:val="008A0D91"/>
    <w:rsid w:val="008A245B"/>
    <w:rsid w:val="008B0B20"/>
    <w:rsid w:val="008B153E"/>
    <w:rsid w:val="008B3C8C"/>
    <w:rsid w:val="008B4819"/>
    <w:rsid w:val="008B7B39"/>
    <w:rsid w:val="008C0721"/>
    <w:rsid w:val="008C08E3"/>
    <w:rsid w:val="008C1091"/>
    <w:rsid w:val="008C5B05"/>
    <w:rsid w:val="008C5D7F"/>
    <w:rsid w:val="008C6C2D"/>
    <w:rsid w:val="008D0135"/>
    <w:rsid w:val="008D19FE"/>
    <w:rsid w:val="008D2230"/>
    <w:rsid w:val="008D3B33"/>
    <w:rsid w:val="008D5F0D"/>
    <w:rsid w:val="008D6211"/>
    <w:rsid w:val="008D6EDD"/>
    <w:rsid w:val="008E1D33"/>
    <w:rsid w:val="008E4210"/>
    <w:rsid w:val="008E5DF5"/>
    <w:rsid w:val="008E6A9B"/>
    <w:rsid w:val="008F1A43"/>
    <w:rsid w:val="008F3FEB"/>
    <w:rsid w:val="008F6D5E"/>
    <w:rsid w:val="0090597B"/>
    <w:rsid w:val="00907546"/>
    <w:rsid w:val="00915210"/>
    <w:rsid w:val="00917404"/>
    <w:rsid w:val="00917D3D"/>
    <w:rsid w:val="0092162E"/>
    <w:rsid w:val="00923BED"/>
    <w:rsid w:val="00924801"/>
    <w:rsid w:val="00925B94"/>
    <w:rsid w:val="009261FC"/>
    <w:rsid w:val="00927151"/>
    <w:rsid w:val="00927789"/>
    <w:rsid w:val="00931A04"/>
    <w:rsid w:val="009336F2"/>
    <w:rsid w:val="009349E5"/>
    <w:rsid w:val="009357E6"/>
    <w:rsid w:val="009358C4"/>
    <w:rsid w:val="00937148"/>
    <w:rsid w:val="00950974"/>
    <w:rsid w:val="00950F22"/>
    <w:rsid w:val="009517B1"/>
    <w:rsid w:val="00954499"/>
    <w:rsid w:val="009544FE"/>
    <w:rsid w:val="00960451"/>
    <w:rsid w:val="00961F81"/>
    <w:rsid w:val="00967AE0"/>
    <w:rsid w:val="009715E0"/>
    <w:rsid w:val="00972D58"/>
    <w:rsid w:val="00973EEB"/>
    <w:rsid w:val="00975302"/>
    <w:rsid w:val="0097534B"/>
    <w:rsid w:val="00975381"/>
    <w:rsid w:val="0097543F"/>
    <w:rsid w:val="00982A64"/>
    <w:rsid w:val="00984D53"/>
    <w:rsid w:val="009869E2"/>
    <w:rsid w:val="00992720"/>
    <w:rsid w:val="0099278E"/>
    <w:rsid w:val="00993050"/>
    <w:rsid w:val="00993468"/>
    <w:rsid w:val="00994865"/>
    <w:rsid w:val="0099599E"/>
    <w:rsid w:val="00995A49"/>
    <w:rsid w:val="009A1B05"/>
    <w:rsid w:val="009A29BC"/>
    <w:rsid w:val="009A409C"/>
    <w:rsid w:val="009B1D6D"/>
    <w:rsid w:val="009B458E"/>
    <w:rsid w:val="009B6896"/>
    <w:rsid w:val="009C1071"/>
    <w:rsid w:val="009C167E"/>
    <w:rsid w:val="009C216C"/>
    <w:rsid w:val="009C3AE3"/>
    <w:rsid w:val="009C50F5"/>
    <w:rsid w:val="009C5953"/>
    <w:rsid w:val="009D299C"/>
    <w:rsid w:val="009D3232"/>
    <w:rsid w:val="009D5F4D"/>
    <w:rsid w:val="009E2C73"/>
    <w:rsid w:val="009E3441"/>
    <w:rsid w:val="009E3756"/>
    <w:rsid w:val="009E3E3F"/>
    <w:rsid w:val="009E4867"/>
    <w:rsid w:val="009E60F4"/>
    <w:rsid w:val="009F1118"/>
    <w:rsid w:val="009F539D"/>
    <w:rsid w:val="009F57BF"/>
    <w:rsid w:val="009F62A5"/>
    <w:rsid w:val="009F66CD"/>
    <w:rsid w:val="00A012ED"/>
    <w:rsid w:val="00A02E93"/>
    <w:rsid w:val="00A06F46"/>
    <w:rsid w:val="00A11D2A"/>
    <w:rsid w:val="00A150F0"/>
    <w:rsid w:val="00A16CB7"/>
    <w:rsid w:val="00A17433"/>
    <w:rsid w:val="00A17963"/>
    <w:rsid w:val="00A17A00"/>
    <w:rsid w:val="00A31D4E"/>
    <w:rsid w:val="00A321A8"/>
    <w:rsid w:val="00A362F1"/>
    <w:rsid w:val="00A36AF0"/>
    <w:rsid w:val="00A37208"/>
    <w:rsid w:val="00A37564"/>
    <w:rsid w:val="00A457C2"/>
    <w:rsid w:val="00A46475"/>
    <w:rsid w:val="00A470B7"/>
    <w:rsid w:val="00A50998"/>
    <w:rsid w:val="00A51A4C"/>
    <w:rsid w:val="00A54DDA"/>
    <w:rsid w:val="00A55174"/>
    <w:rsid w:val="00A55B3E"/>
    <w:rsid w:val="00A56A2A"/>
    <w:rsid w:val="00A57083"/>
    <w:rsid w:val="00A60AB2"/>
    <w:rsid w:val="00A62CE8"/>
    <w:rsid w:val="00A64079"/>
    <w:rsid w:val="00A677BA"/>
    <w:rsid w:val="00A704AA"/>
    <w:rsid w:val="00A71338"/>
    <w:rsid w:val="00A741FD"/>
    <w:rsid w:val="00A80B16"/>
    <w:rsid w:val="00A82454"/>
    <w:rsid w:val="00A83901"/>
    <w:rsid w:val="00A83AC8"/>
    <w:rsid w:val="00A83EBE"/>
    <w:rsid w:val="00A84FEA"/>
    <w:rsid w:val="00A857CF"/>
    <w:rsid w:val="00A96745"/>
    <w:rsid w:val="00A9741F"/>
    <w:rsid w:val="00AA0BEC"/>
    <w:rsid w:val="00AA2AF5"/>
    <w:rsid w:val="00AA2C55"/>
    <w:rsid w:val="00AA367C"/>
    <w:rsid w:val="00AA3CCC"/>
    <w:rsid w:val="00AA544D"/>
    <w:rsid w:val="00AA6175"/>
    <w:rsid w:val="00AB15E7"/>
    <w:rsid w:val="00AB28DE"/>
    <w:rsid w:val="00AB3275"/>
    <w:rsid w:val="00AB4420"/>
    <w:rsid w:val="00AB7251"/>
    <w:rsid w:val="00AB79F5"/>
    <w:rsid w:val="00AC015F"/>
    <w:rsid w:val="00AC1755"/>
    <w:rsid w:val="00AC3E8E"/>
    <w:rsid w:val="00AC4EE6"/>
    <w:rsid w:val="00AC5821"/>
    <w:rsid w:val="00AC6746"/>
    <w:rsid w:val="00AC73E9"/>
    <w:rsid w:val="00AC7C57"/>
    <w:rsid w:val="00AD0A45"/>
    <w:rsid w:val="00AD1FA9"/>
    <w:rsid w:val="00AD29DF"/>
    <w:rsid w:val="00AD3457"/>
    <w:rsid w:val="00AD556D"/>
    <w:rsid w:val="00AD69E5"/>
    <w:rsid w:val="00AE0EBF"/>
    <w:rsid w:val="00AE17B3"/>
    <w:rsid w:val="00AE29B4"/>
    <w:rsid w:val="00AE5281"/>
    <w:rsid w:val="00AE5345"/>
    <w:rsid w:val="00AE62D8"/>
    <w:rsid w:val="00AE693F"/>
    <w:rsid w:val="00AE760A"/>
    <w:rsid w:val="00AF2EFE"/>
    <w:rsid w:val="00AF3797"/>
    <w:rsid w:val="00AF56F1"/>
    <w:rsid w:val="00AF6919"/>
    <w:rsid w:val="00B00467"/>
    <w:rsid w:val="00B02FA9"/>
    <w:rsid w:val="00B0407A"/>
    <w:rsid w:val="00B0510E"/>
    <w:rsid w:val="00B07669"/>
    <w:rsid w:val="00B07866"/>
    <w:rsid w:val="00B1211C"/>
    <w:rsid w:val="00B12EAD"/>
    <w:rsid w:val="00B144E4"/>
    <w:rsid w:val="00B20316"/>
    <w:rsid w:val="00B21CBB"/>
    <w:rsid w:val="00B247FB"/>
    <w:rsid w:val="00B2726A"/>
    <w:rsid w:val="00B27C58"/>
    <w:rsid w:val="00B307AA"/>
    <w:rsid w:val="00B3337A"/>
    <w:rsid w:val="00B345FE"/>
    <w:rsid w:val="00B369E3"/>
    <w:rsid w:val="00B40E1A"/>
    <w:rsid w:val="00B41868"/>
    <w:rsid w:val="00B43047"/>
    <w:rsid w:val="00B45A6D"/>
    <w:rsid w:val="00B47684"/>
    <w:rsid w:val="00B50ACD"/>
    <w:rsid w:val="00B53BF0"/>
    <w:rsid w:val="00B6117A"/>
    <w:rsid w:val="00B6170E"/>
    <w:rsid w:val="00B6304B"/>
    <w:rsid w:val="00B638D0"/>
    <w:rsid w:val="00B65451"/>
    <w:rsid w:val="00B700B2"/>
    <w:rsid w:val="00B70A97"/>
    <w:rsid w:val="00B7118F"/>
    <w:rsid w:val="00B71226"/>
    <w:rsid w:val="00B743A2"/>
    <w:rsid w:val="00B75573"/>
    <w:rsid w:val="00B8020A"/>
    <w:rsid w:val="00B84C71"/>
    <w:rsid w:val="00B860E6"/>
    <w:rsid w:val="00B871BE"/>
    <w:rsid w:val="00B87736"/>
    <w:rsid w:val="00B87BBA"/>
    <w:rsid w:val="00B95453"/>
    <w:rsid w:val="00B95C44"/>
    <w:rsid w:val="00BA020A"/>
    <w:rsid w:val="00BA1FD3"/>
    <w:rsid w:val="00BA49B9"/>
    <w:rsid w:val="00BA506D"/>
    <w:rsid w:val="00BA5E1B"/>
    <w:rsid w:val="00BA74F3"/>
    <w:rsid w:val="00BB2135"/>
    <w:rsid w:val="00BB3B51"/>
    <w:rsid w:val="00BB4406"/>
    <w:rsid w:val="00BB4DE8"/>
    <w:rsid w:val="00BB71E4"/>
    <w:rsid w:val="00BB78B6"/>
    <w:rsid w:val="00BC0702"/>
    <w:rsid w:val="00BC2C42"/>
    <w:rsid w:val="00BC4376"/>
    <w:rsid w:val="00BC52C4"/>
    <w:rsid w:val="00BC74DA"/>
    <w:rsid w:val="00BC7851"/>
    <w:rsid w:val="00BC7A85"/>
    <w:rsid w:val="00BD0A60"/>
    <w:rsid w:val="00BD76D5"/>
    <w:rsid w:val="00BE04E0"/>
    <w:rsid w:val="00BE0F4C"/>
    <w:rsid w:val="00BE1FC4"/>
    <w:rsid w:val="00BE2330"/>
    <w:rsid w:val="00BE5981"/>
    <w:rsid w:val="00BF1E3D"/>
    <w:rsid w:val="00BF3D9D"/>
    <w:rsid w:val="00BF6290"/>
    <w:rsid w:val="00BF7378"/>
    <w:rsid w:val="00BF78BA"/>
    <w:rsid w:val="00C018E4"/>
    <w:rsid w:val="00C01B0B"/>
    <w:rsid w:val="00C03838"/>
    <w:rsid w:val="00C077A9"/>
    <w:rsid w:val="00C173CE"/>
    <w:rsid w:val="00C17797"/>
    <w:rsid w:val="00C17A34"/>
    <w:rsid w:val="00C206D5"/>
    <w:rsid w:val="00C213A0"/>
    <w:rsid w:val="00C21D94"/>
    <w:rsid w:val="00C227EE"/>
    <w:rsid w:val="00C227EF"/>
    <w:rsid w:val="00C235E3"/>
    <w:rsid w:val="00C24B23"/>
    <w:rsid w:val="00C2661C"/>
    <w:rsid w:val="00C268D3"/>
    <w:rsid w:val="00C32930"/>
    <w:rsid w:val="00C3384F"/>
    <w:rsid w:val="00C343EC"/>
    <w:rsid w:val="00C37D1F"/>
    <w:rsid w:val="00C4215E"/>
    <w:rsid w:val="00C477E9"/>
    <w:rsid w:val="00C47AC9"/>
    <w:rsid w:val="00C47ACA"/>
    <w:rsid w:val="00C50FFE"/>
    <w:rsid w:val="00C5695B"/>
    <w:rsid w:val="00C571BB"/>
    <w:rsid w:val="00C618DF"/>
    <w:rsid w:val="00C62FC2"/>
    <w:rsid w:val="00C6436B"/>
    <w:rsid w:val="00C6564F"/>
    <w:rsid w:val="00C67DBD"/>
    <w:rsid w:val="00C71ABB"/>
    <w:rsid w:val="00C72B9D"/>
    <w:rsid w:val="00C73BF6"/>
    <w:rsid w:val="00C81EC2"/>
    <w:rsid w:val="00C82EE1"/>
    <w:rsid w:val="00C90379"/>
    <w:rsid w:val="00C92D3E"/>
    <w:rsid w:val="00CA1AE7"/>
    <w:rsid w:val="00CA1B38"/>
    <w:rsid w:val="00CA232D"/>
    <w:rsid w:val="00CA3EFD"/>
    <w:rsid w:val="00CA683B"/>
    <w:rsid w:val="00CA6C12"/>
    <w:rsid w:val="00CA6FFC"/>
    <w:rsid w:val="00CB0FEF"/>
    <w:rsid w:val="00CB4D0F"/>
    <w:rsid w:val="00CB7461"/>
    <w:rsid w:val="00CC4424"/>
    <w:rsid w:val="00CC7CF8"/>
    <w:rsid w:val="00CD396B"/>
    <w:rsid w:val="00CD6CCA"/>
    <w:rsid w:val="00CD7128"/>
    <w:rsid w:val="00CE142E"/>
    <w:rsid w:val="00CE49BD"/>
    <w:rsid w:val="00CE77DD"/>
    <w:rsid w:val="00CE7D54"/>
    <w:rsid w:val="00CF315F"/>
    <w:rsid w:val="00CF3CC3"/>
    <w:rsid w:val="00CF58AE"/>
    <w:rsid w:val="00D00528"/>
    <w:rsid w:val="00D00C59"/>
    <w:rsid w:val="00D00F40"/>
    <w:rsid w:val="00D0274F"/>
    <w:rsid w:val="00D07D5D"/>
    <w:rsid w:val="00D10175"/>
    <w:rsid w:val="00D1184A"/>
    <w:rsid w:val="00D11FBA"/>
    <w:rsid w:val="00D16397"/>
    <w:rsid w:val="00D205F2"/>
    <w:rsid w:val="00D20774"/>
    <w:rsid w:val="00D20E9F"/>
    <w:rsid w:val="00D226BB"/>
    <w:rsid w:val="00D22BFF"/>
    <w:rsid w:val="00D301CE"/>
    <w:rsid w:val="00D33764"/>
    <w:rsid w:val="00D33B42"/>
    <w:rsid w:val="00D35711"/>
    <w:rsid w:val="00D35CAE"/>
    <w:rsid w:val="00D35CBC"/>
    <w:rsid w:val="00D43431"/>
    <w:rsid w:val="00D445EA"/>
    <w:rsid w:val="00D45DF6"/>
    <w:rsid w:val="00D46357"/>
    <w:rsid w:val="00D47DAE"/>
    <w:rsid w:val="00D50C12"/>
    <w:rsid w:val="00D51C5F"/>
    <w:rsid w:val="00D53CE6"/>
    <w:rsid w:val="00D65E69"/>
    <w:rsid w:val="00D6643F"/>
    <w:rsid w:val="00D7348B"/>
    <w:rsid w:val="00D736CD"/>
    <w:rsid w:val="00D73841"/>
    <w:rsid w:val="00D77AB5"/>
    <w:rsid w:val="00D80643"/>
    <w:rsid w:val="00D816B2"/>
    <w:rsid w:val="00D878EA"/>
    <w:rsid w:val="00D87DA6"/>
    <w:rsid w:val="00D90081"/>
    <w:rsid w:val="00D91478"/>
    <w:rsid w:val="00D94FA8"/>
    <w:rsid w:val="00D97A9A"/>
    <w:rsid w:val="00D97D68"/>
    <w:rsid w:val="00DA100B"/>
    <w:rsid w:val="00DA23DB"/>
    <w:rsid w:val="00DA2853"/>
    <w:rsid w:val="00DA5858"/>
    <w:rsid w:val="00DA5CEF"/>
    <w:rsid w:val="00DA6939"/>
    <w:rsid w:val="00DB1707"/>
    <w:rsid w:val="00DB5565"/>
    <w:rsid w:val="00DB6229"/>
    <w:rsid w:val="00DB7145"/>
    <w:rsid w:val="00DC430D"/>
    <w:rsid w:val="00DC7C56"/>
    <w:rsid w:val="00DD032F"/>
    <w:rsid w:val="00DD0989"/>
    <w:rsid w:val="00DD3D87"/>
    <w:rsid w:val="00DD4F5F"/>
    <w:rsid w:val="00DD5A48"/>
    <w:rsid w:val="00DD7231"/>
    <w:rsid w:val="00DE06BE"/>
    <w:rsid w:val="00DE3763"/>
    <w:rsid w:val="00DE3EA8"/>
    <w:rsid w:val="00DE5309"/>
    <w:rsid w:val="00DF160C"/>
    <w:rsid w:val="00DF510C"/>
    <w:rsid w:val="00E015B6"/>
    <w:rsid w:val="00E0411F"/>
    <w:rsid w:val="00E06726"/>
    <w:rsid w:val="00E07BCC"/>
    <w:rsid w:val="00E07EBD"/>
    <w:rsid w:val="00E10C4E"/>
    <w:rsid w:val="00E11EE1"/>
    <w:rsid w:val="00E137F0"/>
    <w:rsid w:val="00E16CC3"/>
    <w:rsid w:val="00E16EE3"/>
    <w:rsid w:val="00E16F2B"/>
    <w:rsid w:val="00E2022A"/>
    <w:rsid w:val="00E211F1"/>
    <w:rsid w:val="00E25032"/>
    <w:rsid w:val="00E2529E"/>
    <w:rsid w:val="00E26835"/>
    <w:rsid w:val="00E3244B"/>
    <w:rsid w:val="00E32F69"/>
    <w:rsid w:val="00E34B22"/>
    <w:rsid w:val="00E356EB"/>
    <w:rsid w:val="00E37AF1"/>
    <w:rsid w:val="00E472BD"/>
    <w:rsid w:val="00E5033C"/>
    <w:rsid w:val="00E52C4C"/>
    <w:rsid w:val="00E52E2D"/>
    <w:rsid w:val="00E538E9"/>
    <w:rsid w:val="00E55D6C"/>
    <w:rsid w:val="00E5639D"/>
    <w:rsid w:val="00E56CE9"/>
    <w:rsid w:val="00E57B08"/>
    <w:rsid w:val="00E60BBB"/>
    <w:rsid w:val="00E63F88"/>
    <w:rsid w:val="00E65D81"/>
    <w:rsid w:val="00E672A2"/>
    <w:rsid w:val="00E7194F"/>
    <w:rsid w:val="00E73D32"/>
    <w:rsid w:val="00E75A32"/>
    <w:rsid w:val="00E76465"/>
    <w:rsid w:val="00E76481"/>
    <w:rsid w:val="00E76C5A"/>
    <w:rsid w:val="00E7736A"/>
    <w:rsid w:val="00E8022B"/>
    <w:rsid w:val="00E85BB1"/>
    <w:rsid w:val="00E85E92"/>
    <w:rsid w:val="00E92AFB"/>
    <w:rsid w:val="00E93CB5"/>
    <w:rsid w:val="00E93F69"/>
    <w:rsid w:val="00E95617"/>
    <w:rsid w:val="00E9700F"/>
    <w:rsid w:val="00E97144"/>
    <w:rsid w:val="00EA2F9F"/>
    <w:rsid w:val="00EA5F2A"/>
    <w:rsid w:val="00EA60D2"/>
    <w:rsid w:val="00EA6814"/>
    <w:rsid w:val="00EB4C11"/>
    <w:rsid w:val="00EB5518"/>
    <w:rsid w:val="00EB66D8"/>
    <w:rsid w:val="00EC08A3"/>
    <w:rsid w:val="00EC0A24"/>
    <w:rsid w:val="00EC0E4D"/>
    <w:rsid w:val="00EC526B"/>
    <w:rsid w:val="00EC594D"/>
    <w:rsid w:val="00EC7B9C"/>
    <w:rsid w:val="00ED06C0"/>
    <w:rsid w:val="00ED1338"/>
    <w:rsid w:val="00ED1EDC"/>
    <w:rsid w:val="00ED20B7"/>
    <w:rsid w:val="00ED3FE7"/>
    <w:rsid w:val="00ED462B"/>
    <w:rsid w:val="00ED4BBE"/>
    <w:rsid w:val="00ED6153"/>
    <w:rsid w:val="00ED71F6"/>
    <w:rsid w:val="00EE0911"/>
    <w:rsid w:val="00EE09B9"/>
    <w:rsid w:val="00EE3482"/>
    <w:rsid w:val="00EE6318"/>
    <w:rsid w:val="00EF0720"/>
    <w:rsid w:val="00EF142F"/>
    <w:rsid w:val="00EF3D3B"/>
    <w:rsid w:val="00EF4FE3"/>
    <w:rsid w:val="00F0065E"/>
    <w:rsid w:val="00F05190"/>
    <w:rsid w:val="00F15344"/>
    <w:rsid w:val="00F209FA"/>
    <w:rsid w:val="00F22B40"/>
    <w:rsid w:val="00F26405"/>
    <w:rsid w:val="00F26BAB"/>
    <w:rsid w:val="00F30944"/>
    <w:rsid w:val="00F31130"/>
    <w:rsid w:val="00F3136D"/>
    <w:rsid w:val="00F31908"/>
    <w:rsid w:val="00F33377"/>
    <w:rsid w:val="00F3526A"/>
    <w:rsid w:val="00F42194"/>
    <w:rsid w:val="00F4241D"/>
    <w:rsid w:val="00F44B2F"/>
    <w:rsid w:val="00F45465"/>
    <w:rsid w:val="00F4715E"/>
    <w:rsid w:val="00F5065C"/>
    <w:rsid w:val="00F5105C"/>
    <w:rsid w:val="00F5184F"/>
    <w:rsid w:val="00F51C33"/>
    <w:rsid w:val="00F51DCB"/>
    <w:rsid w:val="00F53C52"/>
    <w:rsid w:val="00F542A7"/>
    <w:rsid w:val="00F549FE"/>
    <w:rsid w:val="00F611D9"/>
    <w:rsid w:val="00F632AE"/>
    <w:rsid w:val="00F63C06"/>
    <w:rsid w:val="00F651E8"/>
    <w:rsid w:val="00F656CD"/>
    <w:rsid w:val="00F704CA"/>
    <w:rsid w:val="00F72D13"/>
    <w:rsid w:val="00F77A43"/>
    <w:rsid w:val="00F81273"/>
    <w:rsid w:val="00F81546"/>
    <w:rsid w:val="00F933B1"/>
    <w:rsid w:val="00F96B86"/>
    <w:rsid w:val="00F97854"/>
    <w:rsid w:val="00FA1D55"/>
    <w:rsid w:val="00FA2718"/>
    <w:rsid w:val="00FB22DB"/>
    <w:rsid w:val="00FB4FFA"/>
    <w:rsid w:val="00FB68A0"/>
    <w:rsid w:val="00FC214E"/>
    <w:rsid w:val="00FC39EC"/>
    <w:rsid w:val="00FC5967"/>
    <w:rsid w:val="00FD18D7"/>
    <w:rsid w:val="00FD5201"/>
    <w:rsid w:val="00FE2534"/>
    <w:rsid w:val="00FE3605"/>
    <w:rsid w:val="00FE4C88"/>
    <w:rsid w:val="00FF4727"/>
    <w:rsid w:val="00FF6E8A"/>
    <w:rsid w:val="00FF70BB"/>
    <w:rsid w:val="0E1D47A6"/>
    <w:rsid w:val="12B5D2DD"/>
    <w:rsid w:val="1ACDF88D"/>
    <w:rsid w:val="1C1EAEA0"/>
    <w:rsid w:val="249D16B7"/>
    <w:rsid w:val="25D425DC"/>
    <w:rsid w:val="27A6A7AD"/>
    <w:rsid w:val="2A15251E"/>
    <w:rsid w:val="2A4321D8"/>
    <w:rsid w:val="3514A73E"/>
    <w:rsid w:val="36BED444"/>
    <w:rsid w:val="372A26C5"/>
    <w:rsid w:val="38411E35"/>
    <w:rsid w:val="4094DF1B"/>
    <w:rsid w:val="45BB4BAF"/>
    <w:rsid w:val="4726A0E5"/>
    <w:rsid w:val="476528B5"/>
    <w:rsid w:val="4C21E213"/>
    <w:rsid w:val="512A7387"/>
    <w:rsid w:val="53481A19"/>
    <w:rsid w:val="56CB845C"/>
    <w:rsid w:val="5C7FFF34"/>
    <w:rsid w:val="64E1EC92"/>
    <w:rsid w:val="688A736B"/>
    <w:rsid w:val="6E39E0E5"/>
    <w:rsid w:val="6EA53366"/>
    <w:rsid w:val="717C0D1D"/>
    <w:rsid w:val="7378233C"/>
    <w:rsid w:val="77C79A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54CC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Hyperlink" w:lock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6F744A"/>
    <w:rPr>
      <w:rFonts w:ascii="Times New Roman" w:hAnsi="Times New Roman"/>
      <w:sz w:val="24"/>
      <w:szCs w:val="24"/>
      <w:lang w:val="en-US" w:eastAsia="en-US"/>
    </w:rPr>
  </w:style>
  <w:style w:type="paragraph" w:styleId="Titolo1">
    <w:name w:val="heading 1"/>
    <w:basedOn w:val="Normale"/>
    <w:link w:val="Titolo1Carattere"/>
    <w:qFormat/>
    <w:rsid w:val="00AC73E9"/>
    <w:pPr>
      <w:spacing w:before="100" w:beforeAutospacing="1" w:after="100" w:afterAutospacing="1" w:line="264" w:lineRule="atLeast"/>
      <w:outlineLvl w:val="0"/>
    </w:pPr>
    <w:rPr>
      <w:b/>
      <w:bCs/>
      <w:kern w:val="36"/>
      <w:sz w:val="36"/>
      <w:szCs w:val="3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AD1FA9"/>
    <w:rPr>
      <w:color w:val="0000FF"/>
      <w:u w:val="single"/>
    </w:rPr>
  </w:style>
  <w:style w:type="paragraph" w:styleId="Testonormale">
    <w:name w:val="Plain Text"/>
    <w:basedOn w:val="Normale"/>
    <w:link w:val="TestonormaleCarattere"/>
    <w:rsid w:val="00AD1FA9"/>
    <w:rPr>
      <w:rFonts w:ascii="Courier New" w:hAnsi="Courier New"/>
      <w:sz w:val="20"/>
      <w:szCs w:val="20"/>
    </w:rPr>
  </w:style>
  <w:style w:type="character" w:customStyle="1" w:styleId="TestonormaleCarattere">
    <w:name w:val="Testo normale Carattere"/>
    <w:link w:val="Testonormale"/>
    <w:locked/>
    <w:rsid w:val="00AD1FA9"/>
    <w:rPr>
      <w:rFonts w:ascii="Courier New" w:hAnsi="Courier New" w:cs="Times New Roman"/>
      <w:sz w:val="20"/>
      <w:szCs w:val="20"/>
    </w:rPr>
  </w:style>
  <w:style w:type="character" w:styleId="Rimandocommento">
    <w:name w:val="annotation reference"/>
    <w:semiHidden/>
    <w:rsid w:val="00AD1FA9"/>
    <w:rPr>
      <w:sz w:val="16"/>
    </w:rPr>
  </w:style>
  <w:style w:type="paragraph" w:styleId="Testocommento">
    <w:name w:val="annotation text"/>
    <w:basedOn w:val="Normale"/>
    <w:link w:val="TestocommentoCarattere"/>
    <w:semiHidden/>
    <w:rsid w:val="00AD1FA9"/>
    <w:rPr>
      <w:sz w:val="20"/>
      <w:szCs w:val="20"/>
    </w:rPr>
  </w:style>
  <w:style w:type="character" w:customStyle="1" w:styleId="TestocommentoCarattere">
    <w:name w:val="Testo commento Carattere"/>
    <w:link w:val="Testocommento"/>
    <w:semiHidden/>
    <w:locked/>
    <w:rsid w:val="00AD1FA9"/>
    <w:rPr>
      <w:rFonts w:ascii="Times New Roman" w:hAnsi="Times New Roman" w:cs="Times New Roman"/>
      <w:sz w:val="20"/>
      <w:szCs w:val="20"/>
    </w:rPr>
  </w:style>
  <w:style w:type="paragraph" w:styleId="Testofumetto">
    <w:name w:val="Balloon Text"/>
    <w:basedOn w:val="Normale"/>
    <w:link w:val="TestofumettoCarattere"/>
    <w:semiHidden/>
    <w:rsid w:val="00AD1FA9"/>
    <w:rPr>
      <w:rFonts w:ascii="Tahoma" w:hAnsi="Tahoma" w:cs="Tahoma"/>
      <w:sz w:val="16"/>
      <w:szCs w:val="16"/>
    </w:rPr>
  </w:style>
  <w:style w:type="character" w:customStyle="1" w:styleId="TestofumettoCarattere">
    <w:name w:val="Testo fumetto Carattere"/>
    <w:link w:val="Testofumetto"/>
    <w:semiHidden/>
    <w:locked/>
    <w:rsid w:val="00AD1FA9"/>
    <w:rPr>
      <w:rFonts w:ascii="Tahoma" w:hAnsi="Tahoma" w:cs="Tahoma"/>
      <w:sz w:val="16"/>
      <w:szCs w:val="16"/>
    </w:rPr>
  </w:style>
  <w:style w:type="character" w:styleId="Numeroriga">
    <w:name w:val="line number"/>
    <w:semiHidden/>
    <w:rsid w:val="00ED4BBE"/>
    <w:rPr>
      <w:rFonts w:cs="Times New Roman"/>
    </w:rPr>
  </w:style>
  <w:style w:type="paragraph" w:customStyle="1" w:styleId="MediumGrid1-Accent21">
    <w:name w:val="Medium Grid 1 - Accent 21"/>
    <w:basedOn w:val="Normale"/>
    <w:qFormat/>
    <w:rsid w:val="001701FF"/>
    <w:pPr>
      <w:ind w:left="720"/>
      <w:contextualSpacing/>
    </w:pPr>
    <w:rPr>
      <w:rFonts w:ascii="Calibri" w:eastAsia="MS Mincho" w:hAnsi="Calibri"/>
    </w:rPr>
  </w:style>
  <w:style w:type="character" w:customStyle="1" w:styleId="Titolo1Carattere">
    <w:name w:val="Titolo 1 Carattere"/>
    <w:link w:val="Titolo1"/>
    <w:locked/>
    <w:rsid w:val="00AC73E9"/>
    <w:rPr>
      <w:rFonts w:ascii="Times New Roman" w:hAnsi="Times New Roman" w:cs="Times New Roman"/>
      <w:b/>
      <w:bCs/>
      <w:kern w:val="36"/>
      <w:sz w:val="36"/>
      <w:szCs w:val="36"/>
    </w:rPr>
  </w:style>
  <w:style w:type="paragraph" w:customStyle="1" w:styleId="title1">
    <w:name w:val="title1"/>
    <w:basedOn w:val="Normale"/>
    <w:rsid w:val="00AC73E9"/>
    <w:rPr>
      <w:sz w:val="29"/>
      <w:szCs w:val="29"/>
    </w:rPr>
  </w:style>
  <w:style w:type="paragraph" w:customStyle="1" w:styleId="desc1">
    <w:name w:val="desc1"/>
    <w:basedOn w:val="Normale"/>
    <w:rsid w:val="00AC73E9"/>
    <w:pPr>
      <w:spacing w:before="100" w:beforeAutospacing="1" w:after="100" w:afterAutospacing="1"/>
    </w:pPr>
    <w:rPr>
      <w:sz w:val="28"/>
      <w:szCs w:val="28"/>
    </w:rPr>
  </w:style>
  <w:style w:type="paragraph" w:customStyle="1" w:styleId="details1">
    <w:name w:val="details1"/>
    <w:basedOn w:val="Normale"/>
    <w:rsid w:val="00AC73E9"/>
    <w:pPr>
      <w:spacing w:before="100" w:beforeAutospacing="1" w:after="100" w:afterAutospacing="1"/>
    </w:pPr>
  </w:style>
  <w:style w:type="character" w:customStyle="1" w:styleId="jrnl">
    <w:name w:val="jrnl"/>
    <w:rsid w:val="00AC73E9"/>
    <w:rPr>
      <w:rFonts w:cs="Times New Roman"/>
    </w:rPr>
  </w:style>
  <w:style w:type="table" w:styleId="Grigliatabella">
    <w:name w:val="Table Grid"/>
    <w:basedOn w:val="Tabellanormale"/>
    <w:uiPriority w:val="39"/>
    <w:rsid w:val="00712D7D"/>
    <w:rPr>
      <w:rFonts w:eastAsia="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semiHidden/>
    <w:rsid w:val="00215048"/>
    <w:rPr>
      <w:rFonts w:cs="Times New Roman"/>
      <w:color w:val="800080"/>
      <w:u w:val="single"/>
    </w:rPr>
  </w:style>
  <w:style w:type="paragraph" w:styleId="Soggettocommento">
    <w:name w:val="annotation subject"/>
    <w:basedOn w:val="Testocommento"/>
    <w:next w:val="Testocommento"/>
    <w:link w:val="SoggettocommentoCarattere"/>
    <w:semiHidden/>
    <w:rsid w:val="00543445"/>
    <w:rPr>
      <w:b/>
      <w:bCs/>
    </w:rPr>
  </w:style>
  <w:style w:type="character" w:customStyle="1" w:styleId="SoggettocommentoCarattere">
    <w:name w:val="Soggetto commento Carattere"/>
    <w:link w:val="Soggettocommento"/>
    <w:semiHidden/>
    <w:locked/>
    <w:rsid w:val="00543445"/>
    <w:rPr>
      <w:rFonts w:ascii="Times New Roman" w:hAnsi="Times New Roman" w:cs="Times New Roman"/>
      <w:b/>
      <w:bCs/>
      <w:sz w:val="20"/>
      <w:szCs w:val="20"/>
    </w:rPr>
  </w:style>
  <w:style w:type="paragraph" w:styleId="Testonotaapidipagina">
    <w:name w:val="footnote text"/>
    <w:basedOn w:val="Normale"/>
    <w:semiHidden/>
    <w:rsid w:val="007704A1"/>
    <w:rPr>
      <w:sz w:val="20"/>
      <w:szCs w:val="20"/>
    </w:rPr>
  </w:style>
  <w:style w:type="character" w:styleId="Rimandonotaapidipagina">
    <w:name w:val="footnote reference"/>
    <w:semiHidden/>
    <w:rsid w:val="007704A1"/>
    <w:rPr>
      <w:vertAlign w:val="superscript"/>
    </w:rPr>
  </w:style>
  <w:style w:type="paragraph" w:styleId="Pidipagina">
    <w:name w:val="footer"/>
    <w:basedOn w:val="Normale"/>
    <w:link w:val="PidipaginaCarattere"/>
    <w:rsid w:val="002532E2"/>
    <w:pPr>
      <w:tabs>
        <w:tab w:val="center" w:pos="4320"/>
        <w:tab w:val="right" w:pos="8640"/>
      </w:tabs>
    </w:pPr>
  </w:style>
  <w:style w:type="character" w:customStyle="1" w:styleId="PidipaginaCarattere">
    <w:name w:val="Piè di pagina Carattere"/>
    <w:link w:val="Pidipagina"/>
    <w:rsid w:val="002532E2"/>
    <w:rPr>
      <w:rFonts w:ascii="Times New Roman" w:hAnsi="Times New Roman"/>
      <w:sz w:val="24"/>
      <w:szCs w:val="24"/>
    </w:rPr>
  </w:style>
  <w:style w:type="character" w:styleId="Numeropagina">
    <w:name w:val="page number"/>
    <w:rsid w:val="002532E2"/>
  </w:style>
  <w:style w:type="character" w:customStyle="1" w:styleId="Menzionenonrisolta1">
    <w:name w:val="Menzione non risolta1"/>
    <w:basedOn w:val="Carpredefinitoparagrafo"/>
    <w:rsid w:val="00BE2330"/>
    <w:rPr>
      <w:color w:val="605E5C"/>
      <w:shd w:val="clear" w:color="auto" w:fill="E1DFDD"/>
    </w:rPr>
  </w:style>
  <w:style w:type="character" w:customStyle="1" w:styleId="title-text">
    <w:name w:val="title-text"/>
    <w:basedOn w:val="Carpredefinitoparagrafo"/>
    <w:rsid w:val="00B95C44"/>
  </w:style>
  <w:style w:type="paragraph" w:styleId="Revisione">
    <w:name w:val="Revision"/>
    <w:hidden/>
    <w:uiPriority w:val="99"/>
    <w:semiHidden/>
    <w:rsid w:val="002D144F"/>
    <w:rPr>
      <w:rFonts w:ascii="Times New Roman" w:hAnsi="Times New Roman"/>
      <w:sz w:val="24"/>
      <w:szCs w:val="24"/>
      <w:lang w:val="en-US" w:eastAsia="en-US"/>
    </w:rPr>
  </w:style>
  <w:style w:type="table" w:customStyle="1" w:styleId="Grigliatabella1">
    <w:name w:val="Griglia tabella1"/>
    <w:basedOn w:val="Tabellanormale"/>
    <w:next w:val="Grigliatabella"/>
    <w:uiPriority w:val="39"/>
    <w:rsid w:val="00767DCA"/>
    <w:rPr>
      <w:sz w:val="24"/>
      <w:szCs w:val="24"/>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8D6EDD"/>
    <w:pPr>
      <w:spacing w:before="100" w:beforeAutospacing="1" w:after="100" w:afterAutospacing="1"/>
    </w:pPr>
    <w:rPr>
      <w:rFonts w:eastAsia="Times New Roman"/>
    </w:rPr>
  </w:style>
  <w:style w:type="character" w:customStyle="1" w:styleId="apple-converted-space">
    <w:name w:val="apple-converted-space"/>
    <w:basedOn w:val="Carpredefinitoparagrafo"/>
    <w:rsid w:val="008D6EDD"/>
  </w:style>
  <w:style w:type="paragraph" w:styleId="Paragrafoelenco">
    <w:name w:val="List Paragraph"/>
    <w:basedOn w:val="Normale"/>
    <w:uiPriority w:val="34"/>
    <w:qFormat/>
    <w:rsid w:val="00466D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95">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6084"/>
                  <w:marTop w:val="0"/>
                  <w:marBottom w:val="0"/>
                  <w:divBdr>
                    <w:top w:val="none" w:sz="0" w:space="0" w:color="auto"/>
                    <w:left w:val="none" w:sz="0" w:space="0" w:color="auto"/>
                    <w:bottom w:val="none" w:sz="0" w:space="0" w:color="auto"/>
                    <w:right w:val="none" w:sz="0" w:space="0" w:color="auto"/>
                  </w:divBdr>
                  <w:divsChild>
                    <w:div w:id="99">
                      <w:marLeft w:val="0"/>
                      <w:marRight w:val="5604"/>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120"/>
                              <w:marBottom w:val="36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
                                <w:div w:id="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sChild>
                <w:div w:id="112">
                  <w:marLeft w:val="0"/>
                  <w:marRight w:val="-6084"/>
                  <w:marTop w:val="0"/>
                  <w:marBottom w:val="0"/>
                  <w:divBdr>
                    <w:top w:val="none" w:sz="0" w:space="0" w:color="auto"/>
                    <w:left w:val="none" w:sz="0" w:space="0" w:color="auto"/>
                    <w:bottom w:val="none" w:sz="0" w:space="0" w:color="auto"/>
                    <w:right w:val="none" w:sz="0" w:space="0" w:color="auto"/>
                  </w:divBdr>
                  <w:divsChild>
                    <w:div w:id="104">
                      <w:marLeft w:val="0"/>
                      <w:marRight w:val="5604"/>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120"/>
                              <w:marBottom w:val="360"/>
                              <w:divBdr>
                                <w:top w:val="none" w:sz="0" w:space="0" w:color="auto"/>
                                <w:left w:val="none" w:sz="0" w:space="0" w:color="auto"/>
                                <w:bottom w:val="none" w:sz="0" w:space="0" w:color="auto"/>
                                <w:right w:val="none" w:sz="0" w:space="0" w:color="auto"/>
                              </w:divBdr>
                              <w:divsChild>
                                <w:div w:id="113">
                                  <w:marLeft w:val="42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
      <w:marLeft w:val="0"/>
      <w:marRight w:val="0"/>
      <w:marTop w:val="0"/>
      <w:marBottom w:val="0"/>
      <w:divBdr>
        <w:top w:val="none" w:sz="0" w:space="0" w:color="auto"/>
        <w:left w:val="none" w:sz="0" w:space="0" w:color="auto"/>
        <w:bottom w:val="none" w:sz="0" w:space="0" w:color="auto"/>
        <w:right w:val="none" w:sz="0" w:space="0" w:color="auto"/>
      </w:divBdr>
    </w:div>
    <w:div w:id="35">
      <w:marLeft w:val="0"/>
      <w:marRight w:val="0"/>
      <w:marTop w:val="0"/>
      <w:marBottom w:val="0"/>
      <w:divBdr>
        <w:top w:val="none" w:sz="0" w:space="0" w:color="auto"/>
        <w:left w:val="none" w:sz="0" w:space="0" w:color="auto"/>
        <w:bottom w:val="none" w:sz="0" w:space="0" w:color="auto"/>
        <w:right w:val="none" w:sz="0" w:space="0" w:color="auto"/>
      </w:divBdr>
    </w:div>
    <w:div w:id="39">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sChild>
            <w:div w:id="119">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6084"/>
                  <w:marTop w:val="0"/>
                  <w:marBottom w:val="0"/>
                  <w:divBdr>
                    <w:top w:val="none" w:sz="0" w:space="0" w:color="auto"/>
                    <w:left w:val="none" w:sz="0" w:space="0" w:color="auto"/>
                    <w:bottom w:val="none" w:sz="0" w:space="0" w:color="auto"/>
                    <w:right w:val="none" w:sz="0" w:space="0" w:color="auto"/>
                  </w:divBdr>
                  <w:divsChild>
                    <w:div w:id="88">
                      <w:marLeft w:val="0"/>
                      <w:marRight w:val="5604"/>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120"/>
                              <w:marBottom w:val="36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
                                <w:div w:id="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6084"/>
                  <w:marTop w:val="0"/>
                  <w:marBottom w:val="0"/>
                  <w:divBdr>
                    <w:top w:val="none" w:sz="0" w:space="0" w:color="auto"/>
                    <w:left w:val="none" w:sz="0" w:space="0" w:color="auto"/>
                    <w:bottom w:val="none" w:sz="0" w:space="0" w:color="auto"/>
                    <w:right w:val="none" w:sz="0" w:space="0" w:color="auto"/>
                  </w:divBdr>
                  <w:divsChild>
                    <w:div w:id="130">
                      <w:marLeft w:val="0"/>
                      <w:marRight w:val="5604"/>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120"/>
                              <w:marBottom w:val="360"/>
                              <w:divBdr>
                                <w:top w:val="none" w:sz="0" w:space="0" w:color="auto"/>
                                <w:left w:val="none" w:sz="0" w:space="0" w:color="auto"/>
                                <w:bottom w:val="none" w:sz="0" w:space="0" w:color="auto"/>
                                <w:right w:val="none" w:sz="0" w:space="0" w:color="auto"/>
                              </w:divBdr>
                              <w:divsChild>
                                <w:div w:id="34">
                                  <w:marLeft w:val="420"/>
                                  <w:marRight w:val="0"/>
                                  <w:marTop w:val="0"/>
                                  <w:marBottom w:val="0"/>
                                  <w:divBdr>
                                    <w:top w:val="none" w:sz="0" w:space="0" w:color="auto"/>
                                    <w:left w:val="none" w:sz="0" w:space="0" w:color="auto"/>
                                    <w:bottom w:val="none" w:sz="0" w:space="0" w:color="auto"/>
                                    <w:right w:val="none" w:sz="0" w:space="0" w:color="auto"/>
                                  </w:divBdr>
                                  <w:divsChild>
                                    <w:div w:id="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6084"/>
                  <w:marTop w:val="0"/>
                  <w:marBottom w:val="0"/>
                  <w:divBdr>
                    <w:top w:val="none" w:sz="0" w:space="0" w:color="auto"/>
                    <w:left w:val="none" w:sz="0" w:space="0" w:color="auto"/>
                    <w:bottom w:val="none" w:sz="0" w:space="0" w:color="auto"/>
                    <w:right w:val="none" w:sz="0" w:space="0" w:color="auto"/>
                  </w:divBdr>
                  <w:divsChild>
                    <w:div w:id="38">
                      <w:marLeft w:val="0"/>
                      <w:marRight w:val="5604"/>
                      <w:marTop w:val="0"/>
                      <w:marBottom w:val="0"/>
                      <w:divBdr>
                        <w:top w:val="none" w:sz="0" w:space="0" w:color="auto"/>
                        <w:left w:val="none" w:sz="0" w:space="0" w:color="auto"/>
                        <w:bottom w:val="none" w:sz="0" w:space="0" w:color="auto"/>
                        <w:right w:val="none" w:sz="0" w:space="0" w:color="auto"/>
                      </w:divBdr>
                      <w:divsChild>
                        <w:div w:id="105">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120"/>
                              <w:marBottom w:val="36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
                                <w:div w:id="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sChild>
                <w:div w:id="137">
                  <w:marLeft w:val="0"/>
                  <w:marRight w:val="-6084"/>
                  <w:marTop w:val="0"/>
                  <w:marBottom w:val="0"/>
                  <w:divBdr>
                    <w:top w:val="none" w:sz="0" w:space="0" w:color="auto"/>
                    <w:left w:val="none" w:sz="0" w:space="0" w:color="auto"/>
                    <w:bottom w:val="none" w:sz="0" w:space="0" w:color="auto"/>
                    <w:right w:val="none" w:sz="0" w:space="0" w:color="auto"/>
                  </w:divBdr>
                  <w:divsChild>
                    <w:div w:id="6">
                      <w:marLeft w:val="0"/>
                      <w:marRight w:val="5604"/>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120"/>
                              <w:marBottom w:val="36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sChild>
            <w:div w:id="60">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6084"/>
                  <w:marTop w:val="0"/>
                  <w:marBottom w:val="0"/>
                  <w:divBdr>
                    <w:top w:val="none" w:sz="0" w:space="0" w:color="auto"/>
                    <w:left w:val="none" w:sz="0" w:space="0" w:color="auto"/>
                    <w:bottom w:val="none" w:sz="0" w:space="0" w:color="auto"/>
                    <w:right w:val="none" w:sz="0" w:space="0" w:color="auto"/>
                  </w:divBdr>
                  <w:divsChild>
                    <w:div w:id="9">
                      <w:marLeft w:val="0"/>
                      <w:marRight w:val="5604"/>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77">
                              <w:marLeft w:val="0"/>
                              <w:marRight w:val="0"/>
                              <w:marTop w:val="120"/>
                              <w:marBottom w:val="36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6084"/>
                  <w:marTop w:val="0"/>
                  <w:marBottom w:val="0"/>
                  <w:divBdr>
                    <w:top w:val="none" w:sz="0" w:space="0" w:color="auto"/>
                    <w:left w:val="none" w:sz="0" w:space="0" w:color="auto"/>
                    <w:bottom w:val="none" w:sz="0" w:space="0" w:color="auto"/>
                    <w:right w:val="none" w:sz="0" w:space="0" w:color="auto"/>
                  </w:divBdr>
                  <w:divsChild>
                    <w:div w:id="14">
                      <w:marLeft w:val="0"/>
                      <w:marRight w:val="5604"/>
                      <w:marTop w:val="0"/>
                      <w:marBottom w:val="0"/>
                      <w:divBdr>
                        <w:top w:val="none" w:sz="0" w:space="0" w:color="auto"/>
                        <w:left w:val="none" w:sz="0" w:space="0" w:color="auto"/>
                        <w:bottom w:val="none" w:sz="0" w:space="0" w:color="auto"/>
                        <w:right w:val="none" w:sz="0" w:space="0" w:color="auto"/>
                      </w:divBdr>
                      <w:divsChild>
                        <w:div w:id="124">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120"/>
                              <w:marBottom w:val="36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sChild>
                <w:div w:id="90">
                  <w:marLeft w:val="0"/>
                  <w:marRight w:val="-6084"/>
                  <w:marTop w:val="0"/>
                  <w:marBottom w:val="0"/>
                  <w:divBdr>
                    <w:top w:val="none" w:sz="0" w:space="0" w:color="auto"/>
                    <w:left w:val="none" w:sz="0" w:space="0" w:color="auto"/>
                    <w:bottom w:val="none" w:sz="0" w:space="0" w:color="auto"/>
                    <w:right w:val="none" w:sz="0" w:space="0" w:color="auto"/>
                  </w:divBdr>
                  <w:divsChild>
                    <w:div w:id="68">
                      <w:marLeft w:val="0"/>
                      <w:marRight w:val="5604"/>
                      <w:marTop w:val="0"/>
                      <w:marBottom w:val="0"/>
                      <w:divBdr>
                        <w:top w:val="none" w:sz="0" w:space="0" w:color="auto"/>
                        <w:left w:val="none" w:sz="0" w:space="0" w:color="auto"/>
                        <w:bottom w:val="none" w:sz="0" w:space="0" w:color="auto"/>
                        <w:right w:val="none" w:sz="0" w:space="0" w:color="auto"/>
                      </w:divBdr>
                      <w:divsChild>
                        <w:div w:id="138">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120"/>
                              <w:marBottom w:val="36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
      <w:marLeft w:val="0"/>
      <w:marRight w:val="0"/>
      <w:marTop w:val="0"/>
      <w:marBottom w:val="0"/>
      <w:divBdr>
        <w:top w:val="none" w:sz="0" w:space="0" w:color="auto"/>
        <w:left w:val="none" w:sz="0" w:space="0" w:color="auto"/>
        <w:bottom w:val="none" w:sz="0" w:space="0" w:color="auto"/>
        <w:right w:val="none" w:sz="0" w:space="0" w:color="auto"/>
      </w:divBdr>
      <w:divsChild>
        <w:div w:id="82">
          <w:marLeft w:val="0"/>
          <w:marRight w:val="0"/>
          <w:marTop w:val="0"/>
          <w:marBottom w:val="0"/>
          <w:divBdr>
            <w:top w:val="none" w:sz="0" w:space="0" w:color="auto"/>
            <w:left w:val="none" w:sz="0" w:space="0" w:color="auto"/>
            <w:bottom w:val="none" w:sz="0" w:space="0" w:color="auto"/>
            <w:right w:val="none" w:sz="0" w:space="0" w:color="auto"/>
          </w:divBdr>
          <w:divsChild>
            <w:div w:id="106">
              <w:marLeft w:val="0"/>
              <w:marRight w:val="0"/>
              <w:marTop w:val="0"/>
              <w:marBottom w:val="0"/>
              <w:divBdr>
                <w:top w:val="none" w:sz="0" w:space="0" w:color="auto"/>
                <w:left w:val="none" w:sz="0" w:space="0" w:color="auto"/>
                <w:bottom w:val="none" w:sz="0" w:space="0" w:color="auto"/>
                <w:right w:val="none" w:sz="0" w:space="0" w:color="auto"/>
              </w:divBdr>
              <w:divsChild>
                <w:div w:id="17">
                  <w:marLeft w:val="0"/>
                  <w:marRight w:val="-6084"/>
                  <w:marTop w:val="0"/>
                  <w:marBottom w:val="0"/>
                  <w:divBdr>
                    <w:top w:val="none" w:sz="0" w:space="0" w:color="auto"/>
                    <w:left w:val="none" w:sz="0" w:space="0" w:color="auto"/>
                    <w:bottom w:val="none" w:sz="0" w:space="0" w:color="auto"/>
                    <w:right w:val="none" w:sz="0" w:space="0" w:color="auto"/>
                  </w:divBdr>
                  <w:divsChild>
                    <w:div w:id="116">
                      <w:marLeft w:val="0"/>
                      <w:marRight w:val="5604"/>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120"/>
                              <w:marBottom w:val="36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sChild>
            <w:div w:id="132">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6084"/>
                  <w:marTop w:val="0"/>
                  <w:marBottom w:val="0"/>
                  <w:divBdr>
                    <w:top w:val="none" w:sz="0" w:space="0" w:color="auto"/>
                    <w:left w:val="none" w:sz="0" w:space="0" w:color="auto"/>
                    <w:bottom w:val="none" w:sz="0" w:space="0" w:color="auto"/>
                    <w:right w:val="none" w:sz="0" w:space="0" w:color="auto"/>
                  </w:divBdr>
                  <w:divsChild>
                    <w:div w:id="51">
                      <w:marLeft w:val="0"/>
                      <w:marRight w:val="5604"/>
                      <w:marTop w:val="0"/>
                      <w:marBottom w:val="0"/>
                      <w:divBdr>
                        <w:top w:val="none" w:sz="0" w:space="0" w:color="auto"/>
                        <w:left w:val="none" w:sz="0" w:space="0" w:color="auto"/>
                        <w:bottom w:val="none" w:sz="0" w:space="0" w:color="auto"/>
                        <w:right w:val="none" w:sz="0" w:space="0" w:color="auto"/>
                      </w:divBdr>
                      <w:divsChild>
                        <w:div w:id="41">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120"/>
                              <w:marBottom w:val="36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
                                <w:div w:id="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
      <w:marLeft w:val="0"/>
      <w:marRight w:val="0"/>
      <w:marTop w:val="0"/>
      <w:marBottom w:val="0"/>
      <w:divBdr>
        <w:top w:val="none" w:sz="0" w:space="0" w:color="auto"/>
        <w:left w:val="none" w:sz="0" w:space="0" w:color="auto"/>
        <w:bottom w:val="none" w:sz="0" w:space="0" w:color="auto"/>
        <w:right w:val="none" w:sz="0" w:space="0" w:color="auto"/>
      </w:divBdr>
    </w:div>
    <w:div w:id="86">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sChild>
            <w:div w:id="36">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6084"/>
                  <w:marTop w:val="0"/>
                  <w:marBottom w:val="0"/>
                  <w:divBdr>
                    <w:top w:val="none" w:sz="0" w:space="0" w:color="auto"/>
                    <w:left w:val="none" w:sz="0" w:space="0" w:color="auto"/>
                    <w:bottom w:val="none" w:sz="0" w:space="0" w:color="auto"/>
                    <w:right w:val="none" w:sz="0" w:space="0" w:color="auto"/>
                  </w:divBdr>
                  <w:divsChild>
                    <w:div w:id="80">
                      <w:marLeft w:val="0"/>
                      <w:marRight w:val="5604"/>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120"/>
                              <w:marBottom w:val="36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
                                <w:div w:id="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
      <w:marLeft w:val="0"/>
      <w:marRight w:val="0"/>
      <w:marTop w:val="0"/>
      <w:marBottom w:val="0"/>
      <w:divBdr>
        <w:top w:val="none" w:sz="0" w:space="0" w:color="auto"/>
        <w:left w:val="none" w:sz="0" w:space="0" w:color="auto"/>
        <w:bottom w:val="none" w:sz="0" w:space="0" w:color="auto"/>
        <w:right w:val="none" w:sz="0" w:space="0" w:color="auto"/>
      </w:divBdr>
    </w:div>
    <w:div w:id="93">
      <w:marLeft w:val="0"/>
      <w:marRight w:val="0"/>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6084"/>
                  <w:marTop w:val="0"/>
                  <w:marBottom w:val="0"/>
                  <w:divBdr>
                    <w:top w:val="none" w:sz="0" w:space="0" w:color="auto"/>
                    <w:left w:val="none" w:sz="0" w:space="0" w:color="auto"/>
                    <w:bottom w:val="none" w:sz="0" w:space="0" w:color="auto"/>
                    <w:right w:val="none" w:sz="0" w:space="0" w:color="auto"/>
                  </w:divBdr>
                  <w:divsChild>
                    <w:div w:id="30">
                      <w:marLeft w:val="0"/>
                      <w:marRight w:val="5604"/>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
      <w:marLeft w:val="0"/>
      <w:marRight w:val="0"/>
      <w:marTop w:val="0"/>
      <w:marBottom w:val="0"/>
      <w:divBdr>
        <w:top w:val="none" w:sz="0" w:space="0" w:color="auto"/>
        <w:left w:val="none" w:sz="0" w:space="0" w:color="auto"/>
        <w:bottom w:val="none" w:sz="0" w:space="0" w:color="auto"/>
        <w:right w:val="none" w:sz="0" w:space="0" w:color="auto"/>
      </w:divBdr>
    </w:div>
    <w:div w:id="114">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sChild>
            <w:div w:id="125">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6084"/>
                  <w:marTop w:val="0"/>
                  <w:marBottom w:val="0"/>
                  <w:divBdr>
                    <w:top w:val="none" w:sz="0" w:space="0" w:color="auto"/>
                    <w:left w:val="none" w:sz="0" w:space="0" w:color="auto"/>
                    <w:bottom w:val="none" w:sz="0" w:space="0" w:color="auto"/>
                    <w:right w:val="none" w:sz="0" w:space="0" w:color="auto"/>
                  </w:divBdr>
                  <w:divsChild>
                    <w:div w:id="25">
                      <w:marLeft w:val="0"/>
                      <w:marRight w:val="5604"/>
                      <w:marTop w:val="0"/>
                      <w:marBottom w:val="0"/>
                      <w:divBdr>
                        <w:top w:val="none" w:sz="0" w:space="0" w:color="auto"/>
                        <w:left w:val="none" w:sz="0" w:space="0" w:color="auto"/>
                        <w:bottom w:val="none" w:sz="0" w:space="0" w:color="auto"/>
                        <w:right w:val="none" w:sz="0" w:space="0" w:color="auto"/>
                      </w:divBdr>
                      <w:divsChild>
                        <w:div w:id="42">
                          <w:marLeft w:val="0"/>
                          <w:marRight w:val="0"/>
                          <w:marTop w:val="0"/>
                          <w:marBottom w:val="0"/>
                          <w:divBdr>
                            <w:top w:val="none" w:sz="0" w:space="0" w:color="auto"/>
                            <w:left w:val="none" w:sz="0" w:space="0" w:color="auto"/>
                            <w:bottom w:val="none" w:sz="0" w:space="0" w:color="auto"/>
                            <w:right w:val="none" w:sz="0" w:space="0" w:color="auto"/>
                          </w:divBdr>
                          <w:divsChild>
                            <w:div w:id="136">
                              <w:marLeft w:val="0"/>
                              <w:marRight w:val="0"/>
                              <w:marTop w:val="120"/>
                              <w:marBottom w:val="36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
                                <w:div w:id="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6084"/>
                  <w:marTop w:val="0"/>
                  <w:marBottom w:val="0"/>
                  <w:divBdr>
                    <w:top w:val="none" w:sz="0" w:space="0" w:color="auto"/>
                    <w:left w:val="none" w:sz="0" w:space="0" w:color="auto"/>
                    <w:bottom w:val="none" w:sz="0" w:space="0" w:color="auto"/>
                    <w:right w:val="none" w:sz="0" w:space="0" w:color="auto"/>
                  </w:divBdr>
                  <w:divsChild>
                    <w:div w:id="133">
                      <w:marLeft w:val="0"/>
                      <w:marRight w:val="5604"/>
                      <w:marTop w:val="0"/>
                      <w:marBottom w:val="0"/>
                      <w:divBdr>
                        <w:top w:val="none" w:sz="0" w:space="0" w:color="auto"/>
                        <w:left w:val="none" w:sz="0" w:space="0" w:color="auto"/>
                        <w:bottom w:val="none" w:sz="0" w:space="0" w:color="auto"/>
                        <w:right w:val="none" w:sz="0" w:space="0" w:color="auto"/>
                      </w:divBdr>
                      <w:divsChild>
                        <w:div w:id="78">
                          <w:marLeft w:val="0"/>
                          <w:marRight w:val="0"/>
                          <w:marTop w:val="0"/>
                          <w:marBottom w:val="0"/>
                          <w:divBdr>
                            <w:top w:val="none" w:sz="0" w:space="0" w:color="auto"/>
                            <w:left w:val="none" w:sz="0" w:space="0" w:color="auto"/>
                            <w:bottom w:val="none" w:sz="0" w:space="0" w:color="auto"/>
                            <w:right w:val="none" w:sz="0" w:space="0" w:color="auto"/>
                          </w:divBdr>
                          <w:divsChild>
                            <w:div w:id="101">
                              <w:marLeft w:val="0"/>
                              <w:marRight w:val="0"/>
                              <w:marTop w:val="120"/>
                              <w:marBottom w:val="360"/>
                              <w:divBdr>
                                <w:top w:val="none" w:sz="0" w:space="0" w:color="auto"/>
                                <w:left w:val="none" w:sz="0" w:space="0" w:color="auto"/>
                                <w:bottom w:val="none" w:sz="0" w:space="0" w:color="auto"/>
                                <w:right w:val="none" w:sz="0" w:space="0" w:color="auto"/>
                              </w:divBdr>
                              <w:divsChild>
                                <w:div w:id="110">
                                  <w:marLeft w:val="420"/>
                                  <w:marRight w:val="0"/>
                                  <w:marTop w:val="0"/>
                                  <w:marBottom w:val="0"/>
                                  <w:divBdr>
                                    <w:top w:val="none" w:sz="0" w:space="0" w:color="auto"/>
                                    <w:left w:val="none" w:sz="0" w:space="0" w:color="auto"/>
                                    <w:bottom w:val="none" w:sz="0" w:space="0" w:color="auto"/>
                                    <w:right w:val="none" w:sz="0" w:space="0" w:color="auto"/>
                                  </w:divBdr>
                                  <w:divsChild>
                                    <w:div w:id="1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
      <w:marLeft w:val="0"/>
      <w:marRight w:val="0"/>
      <w:marTop w:val="0"/>
      <w:marBottom w:val="0"/>
      <w:divBdr>
        <w:top w:val="none" w:sz="0" w:space="0" w:color="auto"/>
        <w:left w:val="none" w:sz="0" w:space="0" w:color="auto"/>
        <w:bottom w:val="none" w:sz="0" w:space="0" w:color="auto"/>
        <w:right w:val="none" w:sz="0" w:space="0" w:color="auto"/>
      </w:divBdr>
    </w:div>
    <w:div w:id="57676965">
      <w:bodyDiv w:val="1"/>
      <w:marLeft w:val="0"/>
      <w:marRight w:val="0"/>
      <w:marTop w:val="0"/>
      <w:marBottom w:val="0"/>
      <w:divBdr>
        <w:top w:val="none" w:sz="0" w:space="0" w:color="auto"/>
        <w:left w:val="none" w:sz="0" w:space="0" w:color="auto"/>
        <w:bottom w:val="none" w:sz="0" w:space="0" w:color="auto"/>
        <w:right w:val="none" w:sz="0" w:space="0" w:color="auto"/>
      </w:divBdr>
    </w:div>
    <w:div w:id="824973311">
      <w:bodyDiv w:val="1"/>
      <w:marLeft w:val="0"/>
      <w:marRight w:val="0"/>
      <w:marTop w:val="0"/>
      <w:marBottom w:val="0"/>
      <w:divBdr>
        <w:top w:val="none" w:sz="0" w:space="0" w:color="auto"/>
        <w:left w:val="none" w:sz="0" w:space="0" w:color="auto"/>
        <w:bottom w:val="none" w:sz="0" w:space="0" w:color="auto"/>
        <w:right w:val="none" w:sz="0" w:space="0" w:color="auto"/>
      </w:divBdr>
    </w:div>
    <w:div w:id="1160080606">
      <w:bodyDiv w:val="1"/>
      <w:marLeft w:val="0"/>
      <w:marRight w:val="0"/>
      <w:marTop w:val="0"/>
      <w:marBottom w:val="0"/>
      <w:divBdr>
        <w:top w:val="none" w:sz="0" w:space="0" w:color="auto"/>
        <w:left w:val="none" w:sz="0" w:space="0" w:color="auto"/>
        <w:bottom w:val="none" w:sz="0" w:space="0" w:color="auto"/>
        <w:right w:val="none" w:sz="0" w:space="0" w:color="auto"/>
      </w:divBdr>
    </w:div>
    <w:div w:id="1167942422">
      <w:bodyDiv w:val="1"/>
      <w:marLeft w:val="0"/>
      <w:marRight w:val="0"/>
      <w:marTop w:val="0"/>
      <w:marBottom w:val="0"/>
      <w:divBdr>
        <w:top w:val="none" w:sz="0" w:space="0" w:color="auto"/>
        <w:left w:val="none" w:sz="0" w:space="0" w:color="auto"/>
        <w:bottom w:val="none" w:sz="0" w:space="0" w:color="auto"/>
        <w:right w:val="none" w:sz="0" w:space="0" w:color="auto"/>
      </w:divBdr>
    </w:div>
    <w:div w:id="1814328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c74c8b3-ceab-44f4-b179-cf41abb810a2">
      <Terms xmlns="http://schemas.microsoft.com/office/infopath/2007/PartnerControls"/>
    </lcf76f155ced4ddcb4097134ff3c332f>
    <TaxCatchAll xmlns="509e00bd-2323-421f-bdf2-d6c1eee2c3e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3BBF87E9D286A468341146286155127" ma:contentTypeVersion="12" ma:contentTypeDescription="Een nieuw document maken." ma:contentTypeScope="" ma:versionID="5eb3570fff61aa2e5a14920ddd0bcf3e">
  <xsd:schema xmlns:xsd="http://www.w3.org/2001/XMLSchema" xmlns:xs="http://www.w3.org/2001/XMLSchema" xmlns:p="http://schemas.microsoft.com/office/2006/metadata/properties" xmlns:ns2="2c74c8b3-ceab-44f4-b179-cf41abb810a2" xmlns:ns3="509e00bd-2323-421f-bdf2-d6c1eee2c3e9" targetNamespace="http://schemas.microsoft.com/office/2006/metadata/properties" ma:root="true" ma:fieldsID="c09a202faf9810ad20913ce71cfd5294" ns2:_="" ns3:_="">
    <xsd:import namespace="2c74c8b3-ceab-44f4-b179-cf41abb810a2"/>
    <xsd:import namespace="509e00bd-2323-421f-bdf2-d6c1eee2c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4c8b3-ceab-44f4-b179-cf41abb81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64b86b73-2342-47b0-9d40-2b0f7378546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9e00bd-2323-421f-bdf2-d6c1eee2c3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c1fee47-e781-4e97-8ca3-2e15ee2d2f4f}" ma:internalName="TaxCatchAll" ma:showField="CatchAllData" ma:web="509e00bd-2323-421f-bdf2-d6c1eee2c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D4870-9D46-4F72-B662-05F6FB392178}">
  <ds:schemaRefs>
    <ds:schemaRef ds:uri="http://schemas.microsoft.com/office/2006/metadata/properties"/>
    <ds:schemaRef ds:uri="http://schemas.microsoft.com/office/infopath/2007/PartnerControls"/>
    <ds:schemaRef ds:uri="2c74c8b3-ceab-44f4-b179-cf41abb810a2"/>
    <ds:schemaRef ds:uri="509e00bd-2323-421f-bdf2-d6c1eee2c3e9"/>
  </ds:schemaRefs>
</ds:datastoreItem>
</file>

<file path=customXml/itemProps2.xml><?xml version="1.0" encoding="utf-8"?>
<ds:datastoreItem xmlns:ds="http://schemas.openxmlformats.org/officeDocument/2006/customXml" ds:itemID="{5A75964B-2028-4005-83B8-FC3D66DE2A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4c8b3-ceab-44f4-b179-cf41abb810a2"/>
    <ds:schemaRef ds:uri="509e00bd-2323-421f-bdf2-d6c1eee2c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64D0B7-A6F4-4FF6-B12B-3D002BAA6536}">
  <ds:schemaRefs>
    <ds:schemaRef ds:uri="http://schemas.microsoft.com/sharepoint/v3/contenttype/forms"/>
  </ds:schemaRefs>
</ds:datastoreItem>
</file>

<file path=customXml/itemProps4.xml><?xml version="1.0" encoding="utf-8"?>
<ds:datastoreItem xmlns:ds="http://schemas.openxmlformats.org/officeDocument/2006/customXml" ds:itemID="{CF945199-A52B-415B-A760-A596F3069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261</Words>
  <Characters>1489</Characters>
  <Application>Microsoft Office Word</Application>
  <DocSecurity>0</DocSecurity>
  <Lines>12</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Accuracy of a point-of-care ELISA test kit for predicting presence of protective canine parvovirus and canine distemper virus antibody concentrations in dogs</vt:lpstr>
      <vt:lpstr>Accuracy of a point-of-care ELISA test kit for predicting presence of protective canine parvovirus and canine distemper virus antibody concentrations in dogs</vt:lpstr>
    </vt:vector>
  </TitlesOfParts>
  <Company>Purdue University</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curacy of a point-of-care ELISA test kit for predicting presence of protective canine parvovirus and canine distemper virus antibody concentrations in dogs</dc:title>
  <dc:creator>allitste</dc:creator>
  <cp:lastModifiedBy>Alessandra Piccirillo</cp:lastModifiedBy>
  <cp:revision>12</cp:revision>
  <cp:lastPrinted>2023-08-22T07:27:00Z</cp:lastPrinted>
  <dcterms:created xsi:type="dcterms:W3CDTF">2023-12-05T06:09:00Z</dcterms:created>
  <dcterms:modified xsi:type="dcterms:W3CDTF">2024-07-2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BF87E9D286A468341146286155127</vt:lpwstr>
  </property>
  <property fmtid="{D5CDD505-2E9C-101B-9397-08002B2CF9AE}" pid="3" name="MediaServiceImageTags">
    <vt:lpwstr/>
  </property>
  <property fmtid="{D5CDD505-2E9C-101B-9397-08002B2CF9AE}" pid="4" name="Mendeley Document_1">
    <vt:lpwstr>True</vt:lpwstr>
  </property>
  <property fmtid="{D5CDD505-2E9C-101B-9397-08002B2CF9AE}" pid="5" name="Mendeley Unique User Id_1">
    <vt:lpwstr>143da0e0-7a76-3237-8195-9409452ad6d3</vt:lpwstr>
  </property>
  <property fmtid="{D5CDD505-2E9C-101B-9397-08002B2CF9AE}" pid="6" name="Mendeley Citation Style_1">
    <vt:lpwstr>http://www.zotero.org/styles/apa</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7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 6th edi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